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976"/>
        <w:gridCol w:w="1481"/>
        <w:gridCol w:w="1481"/>
        <w:gridCol w:w="1481"/>
        <w:gridCol w:w="1481"/>
        <w:gridCol w:w="1482"/>
      </w:tblGrid>
      <w:tr w:rsidR="00225103" w:rsidRPr="002E20BD" w14:paraId="2012CD50" w14:textId="3645913C" w:rsidTr="00907DB0">
        <w:trPr>
          <w:trHeight w:val="416"/>
        </w:trPr>
        <w:tc>
          <w:tcPr>
            <w:tcW w:w="3780" w:type="dxa"/>
            <w:gridSpan w:val="2"/>
            <w:vMerge w:val="restart"/>
            <w:tcBorders>
              <w:top w:val="single" w:sz="4" w:space="0" w:color="auto"/>
            </w:tcBorders>
          </w:tcPr>
          <w:p w14:paraId="76975177" w14:textId="77777777" w:rsidR="00225103" w:rsidRPr="002E20BD" w:rsidRDefault="00225103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9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B4ED587" w14:textId="1753690C" w:rsidR="00225103" w:rsidRPr="002E20BD" w:rsidRDefault="00225103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C58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erum copper (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25E18935" w14:textId="524F7215" w:rsidR="00225103" w:rsidRPr="002E20BD" w:rsidRDefault="00225103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EC1E1C" w:rsidRPr="002E20BD" w14:paraId="107E9900" w14:textId="58598AFF" w:rsidTr="00225103">
        <w:tc>
          <w:tcPr>
            <w:tcW w:w="3780" w:type="dxa"/>
            <w:gridSpan w:val="2"/>
            <w:vMerge/>
          </w:tcPr>
          <w:p w14:paraId="013169BE" w14:textId="77777777" w:rsidR="0011159F" w:rsidRPr="002E20BD" w:rsidRDefault="0011159F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5FB24AE7" w14:textId="06096B75" w:rsidR="0011159F" w:rsidRPr="002E20BD" w:rsidRDefault="0011159F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 (n=</w:t>
            </w:r>
            <w:r w:rsid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55F0788D" w14:textId="0BFBE4CA" w:rsidR="0011159F" w:rsidRPr="002E20BD" w:rsidRDefault="0011159F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n=</w:t>
            </w:r>
            <w:r w:rsid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7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81" w:type="dxa"/>
          </w:tcPr>
          <w:p w14:paraId="054DAF77" w14:textId="5287D3F3" w:rsidR="0011159F" w:rsidRPr="002E20BD" w:rsidRDefault="0011159F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 (n=</w:t>
            </w:r>
            <w:r w:rsid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81" w:type="dxa"/>
          </w:tcPr>
          <w:p w14:paraId="10510D79" w14:textId="761C041A" w:rsidR="0011159F" w:rsidRPr="002E20BD" w:rsidRDefault="0011159F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(n=</w:t>
            </w:r>
            <w:r w:rsid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482" w:type="dxa"/>
          </w:tcPr>
          <w:p w14:paraId="7E36432E" w14:textId="3B8F1C08" w:rsidR="0011159F" w:rsidRPr="002E20BD" w:rsidRDefault="0011159F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</w:t>
            </w:r>
          </w:p>
        </w:tc>
      </w:tr>
      <w:tr w:rsidR="00EC1E1C" w:rsidRPr="002E20BD" w14:paraId="43D57005" w14:textId="02BC4728" w:rsidTr="00225103">
        <w:tc>
          <w:tcPr>
            <w:tcW w:w="3780" w:type="dxa"/>
            <w:gridSpan w:val="2"/>
            <w:vMerge/>
            <w:tcBorders>
              <w:bottom w:val="single" w:sz="4" w:space="0" w:color="auto"/>
            </w:tcBorders>
          </w:tcPr>
          <w:p w14:paraId="7AA3EE18" w14:textId="77777777" w:rsidR="0011159F" w:rsidRPr="002E20BD" w:rsidRDefault="0011159F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7DF204E1" w14:textId="7A8E2F94" w:rsidR="0011159F" w:rsidRPr="002E20BD" w:rsidRDefault="00FE2F33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≤1110.4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8B216D0" w14:textId="59862831" w:rsidR="0011159F" w:rsidRPr="002E20BD" w:rsidRDefault="00FE2F33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10.5-1243.3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7321F2C4" w14:textId="418EE768" w:rsidR="0011159F" w:rsidRPr="002E20BD" w:rsidRDefault="00FE2F33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43.4-1395.0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786B34CC" w14:textId="49588438" w:rsidR="0011159F" w:rsidRPr="002E20BD" w:rsidRDefault="00FE2F33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1395.1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0C027E5C" w14:textId="7A871269" w:rsidR="0011159F" w:rsidRPr="002E20BD" w:rsidRDefault="0011159F" w:rsidP="0011159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n=</w:t>
            </w:r>
            <w:r w:rsid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322387" w:rsidRPr="002E20BD" w14:paraId="406D256E" w14:textId="77777777" w:rsidTr="00225103">
        <w:tc>
          <w:tcPr>
            <w:tcW w:w="1804" w:type="dxa"/>
          </w:tcPr>
          <w:p w14:paraId="4E4927E5" w14:textId="12B12C74" w:rsidR="00322387" w:rsidRPr="002E20BD" w:rsidRDefault="00322387" w:rsidP="0032238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SD) 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at diagnosis</w:t>
            </w:r>
          </w:p>
        </w:tc>
        <w:tc>
          <w:tcPr>
            <w:tcW w:w="1976" w:type="dxa"/>
          </w:tcPr>
          <w:p w14:paraId="678C5C19" w14:textId="77777777" w:rsidR="00322387" w:rsidRPr="00646F68" w:rsidRDefault="00322387" w:rsidP="0032238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0EB6181B" w14:textId="06E32CA3" w:rsidR="00322387" w:rsidRPr="00EC1E1C" w:rsidRDefault="00322387" w:rsidP="0032238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 (13)</w:t>
            </w:r>
          </w:p>
        </w:tc>
        <w:tc>
          <w:tcPr>
            <w:tcW w:w="1481" w:type="dxa"/>
          </w:tcPr>
          <w:p w14:paraId="7AC7824C" w14:textId="543428AE" w:rsidR="00322387" w:rsidRPr="00EC1E1C" w:rsidRDefault="00322387" w:rsidP="0032238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 (12)</w:t>
            </w:r>
          </w:p>
        </w:tc>
        <w:tc>
          <w:tcPr>
            <w:tcW w:w="1481" w:type="dxa"/>
          </w:tcPr>
          <w:p w14:paraId="52DE8A2E" w14:textId="70096F47" w:rsidR="00322387" w:rsidRPr="00EC1E1C" w:rsidRDefault="00322387" w:rsidP="0032238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2)</w:t>
            </w:r>
          </w:p>
        </w:tc>
        <w:tc>
          <w:tcPr>
            <w:tcW w:w="1481" w:type="dxa"/>
          </w:tcPr>
          <w:p w14:paraId="3E67E831" w14:textId="34FEEF5B" w:rsidR="00322387" w:rsidRPr="00EC1E1C" w:rsidRDefault="00322387" w:rsidP="0032238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3)</w:t>
            </w:r>
          </w:p>
        </w:tc>
        <w:tc>
          <w:tcPr>
            <w:tcW w:w="1482" w:type="dxa"/>
          </w:tcPr>
          <w:p w14:paraId="334385B4" w14:textId="33313393" w:rsidR="00322387" w:rsidRPr="00EC1E1C" w:rsidRDefault="00322387" w:rsidP="0032238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3)</w:t>
            </w:r>
          </w:p>
        </w:tc>
      </w:tr>
      <w:tr w:rsidR="00EC1E1C" w:rsidRPr="002E20BD" w14:paraId="196B0D91" w14:textId="56B64512" w:rsidTr="00225103">
        <w:tc>
          <w:tcPr>
            <w:tcW w:w="1804" w:type="dxa"/>
          </w:tcPr>
          <w:p w14:paraId="624E7874" w14:textId="4E01B539" w:rsidR="0011159F" w:rsidRPr="002E20BD" w:rsidRDefault="0011159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SD) serum zinc (</w:t>
            </w:r>
            <w:r w:rsidR="004C58C5"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Pr="002E20B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76" w:type="dxa"/>
          </w:tcPr>
          <w:p w14:paraId="776FE7E8" w14:textId="77777777" w:rsidR="0011159F" w:rsidRPr="00646F68" w:rsidRDefault="0011159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1B20B375" w14:textId="0ED5BC4C" w:rsidR="0011159F" w:rsidRPr="00EC1E1C" w:rsidRDefault="004C58C5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4.9 (141.3)</w:t>
            </w:r>
          </w:p>
        </w:tc>
        <w:tc>
          <w:tcPr>
            <w:tcW w:w="1481" w:type="dxa"/>
          </w:tcPr>
          <w:p w14:paraId="509152DD" w14:textId="5AB97302" w:rsidR="0011159F" w:rsidRPr="00EC1E1C" w:rsidRDefault="004C58C5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2.8 (128.6)</w:t>
            </w:r>
          </w:p>
        </w:tc>
        <w:tc>
          <w:tcPr>
            <w:tcW w:w="1481" w:type="dxa"/>
          </w:tcPr>
          <w:p w14:paraId="7224CD70" w14:textId="3329E98B" w:rsidR="0011159F" w:rsidRPr="00EC1E1C" w:rsidRDefault="004C58C5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0.5 (126.0)</w:t>
            </w:r>
          </w:p>
        </w:tc>
        <w:tc>
          <w:tcPr>
            <w:tcW w:w="1481" w:type="dxa"/>
          </w:tcPr>
          <w:p w14:paraId="08EA23C6" w14:textId="07744D10" w:rsidR="0011159F" w:rsidRPr="00EC1E1C" w:rsidRDefault="004C58C5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6.8 (218.0)</w:t>
            </w:r>
          </w:p>
        </w:tc>
        <w:tc>
          <w:tcPr>
            <w:tcW w:w="1482" w:type="dxa"/>
          </w:tcPr>
          <w:p w14:paraId="2984B679" w14:textId="3B0DE272" w:rsidR="0011159F" w:rsidRPr="00EC1E1C" w:rsidRDefault="004C58C5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3.7 (163.2)</w:t>
            </w:r>
          </w:p>
        </w:tc>
      </w:tr>
      <w:tr w:rsidR="003D1F77" w:rsidRPr="002E20BD" w14:paraId="24972DA0" w14:textId="77777777" w:rsidTr="00225103">
        <w:tc>
          <w:tcPr>
            <w:tcW w:w="1804" w:type="dxa"/>
          </w:tcPr>
          <w:p w14:paraId="65F252B0" w14:textId="045D5F0A" w:rsidR="003D1F77" w:rsidRPr="002E20BD" w:rsidRDefault="003D1F77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SD) serum selenium (</w:t>
            </w:r>
            <w:r w:rsidRPr="004C58C5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μg/L</w:t>
            </w:r>
            <w:r w:rsidRPr="009E3CBF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  <w:lang w:val="en-US"/>
              </w:rPr>
              <w:t>)</w:t>
            </w:r>
          </w:p>
        </w:tc>
        <w:tc>
          <w:tcPr>
            <w:tcW w:w="1976" w:type="dxa"/>
          </w:tcPr>
          <w:p w14:paraId="1C5B2619" w14:textId="77777777" w:rsidR="003D1F77" w:rsidRPr="00646F68" w:rsidRDefault="003D1F77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6FD13FBB" w14:textId="1321A94A" w:rsidR="003D1F77" w:rsidRPr="00EC1E1C" w:rsidRDefault="003D1F77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.8 (18.5)</w:t>
            </w:r>
          </w:p>
        </w:tc>
        <w:tc>
          <w:tcPr>
            <w:tcW w:w="1481" w:type="dxa"/>
          </w:tcPr>
          <w:p w14:paraId="4986E10B" w14:textId="4D842940" w:rsidR="003D1F77" w:rsidRPr="00EC1E1C" w:rsidRDefault="003D1F77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6 (17.1)</w:t>
            </w:r>
          </w:p>
        </w:tc>
        <w:tc>
          <w:tcPr>
            <w:tcW w:w="1481" w:type="dxa"/>
          </w:tcPr>
          <w:p w14:paraId="5674436E" w14:textId="35F90CD2" w:rsidR="003D1F77" w:rsidRPr="00EC1E1C" w:rsidRDefault="003D1F77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2 (20.2)</w:t>
            </w:r>
          </w:p>
        </w:tc>
        <w:tc>
          <w:tcPr>
            <w:tcW w:w="1481" w:type="dxa"/>
          </w:tcPr>
          <w:p w14:paraId="454BA409" w14:textId="772E5F89" w:rsidR="003D1F77" w:rsidRPr="00EC1E1C" w:rsidRDefault="003D1F77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3 (22.4)</w:t>
            </w:r>
          </w:p>
        </w:tc>
        <w:tc>
          <w:tcPr>
            <w:tcW w:w="1482" w:type="dxa"/>
          </w:tcPr>
          <w:p w14:paraId="01E0B548" w14:textId="2597CF06" w:rsidR="003D1F77" w:rsidRPr="00EC1E1C" w:rsidRDefault="003D1F77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7 (19.8)</w:t>
            </w:r>
          </w:p>
        </w:tc>
      </w:tr>
      <w:tr w:rsidR="00EC1E1C" w:rsidRPr="002E20BD" w14:paraId="14E543B7" w14:textId="77777777" w:rsidTr="00225103">
        <w:tc>
          <w:tcPr>
            <w:tcW w:w="1804" w:type="dxa"/>
          </w:tcPr>
          <w:p w14:paraId="401FC111" w14:textId="77777777" w:rsidR="0011159F" w:rsidRPr="002E20BD" w:rsidRDefault="0011159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D3E736F" w14:textId="77777777" w:rsidR="0011159F" w:rsidRPr="00646F68" w:rsidRDefault="0011159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7FDF1D05" w14:textId="77777777" w:rsidR="0011159F" w:rsidRPr="00EC1E1C" w:rsidRDefault="0011159F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2D6955C2" w14:textId="77777777" w:rsidR="0011159F" w:rsidRPr="00EC1E1C" w:rsidRDefault="0011159F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3D0BC094" w14:textId="77777777" w:rsidR="0011159F" w:rsidRPr="00EC1E1C" w:rsidRDefault="0011159F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06E7C416" w14:textId="77777777" w:rsidR="0011159F" w:rsidRPr="00EC1E1C" w:rsidRDefault="0011159F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045A3D10" w14:textId="77777777" w:rsidR="0011159F" w:rsidRPr="00EC1E1C" w:rsidRDefault="0011159F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653C" w:rsidRPr="002E20BD" w14:paraId="477DB6A7" w14:textId="5AC418B0" w:rsidTr="00225103">
        <w:tc>
          <w:tcPr>
            <w:tcW w:w="1804" w:type="dxa"/>
            <w:vMerge w:val="restart"/>
          </w:tcPr>
          <w:p w14:paraId="2626480D" w14:textId="16670501" w:rsidR="0066653C" w:rsidRPr="00897C83" w:rsidRDefault="001D058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x</w:t>
            </w:r>
          </w:p>
        </w:tc>
        <w:tc>
          <w:tcPr>
            <w:tcW w:w="1976" w:type="dxa"/>
          </w:tcPr>
          <w:p w14:paraId="25A6CF40" w14:textId="77777777" w:rsidR="0066653C" w:rsidRPr="00646F68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481" w:type="dxa"/>
          </w:tcPr>
          <w:p w14:paraId="0B698A64" w14:textId="48D67B0A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  <w:tc>
          <w:tcPr>
            <w:tcW w:w="1481" w:type="dxa"/>
          </w:tcPr>
          <w:p w14:paraId="6AEEE462" w14:textId="7BCBA3CA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  <w:tc>
          <w:tcPr>
            <w:tcW w:w="1481" w:type="dxa"/>
          </w:tcPr>
          <w:p w14:paraId="69BC7D6F" w14:textId="2197681C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  <w:tc>
          <w:tcPr>
            <w:tcW w:w="1481" w:type="dxa"/>
          </w:tcPr>
          <w:p w14:paraId="7F24F2A6" w14:textId="570A6F64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4</w:t>
            </w:r>
          </w:p>
        </w:tc>
        <w:tc>
          <w:tcPr>
            <w:tcW w:w="1482" w:type="dxa"/>
          </w:tcPr>
          <w:p w14:paraId="2FF3ED82" w14:textId="1C7D5789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.6</w:t>
            </w:r>
          </w:p>
        </w:tc>
      </w:tr>
      <w:tr w:rsidR="0066653C" w:rsidRPr="002E20BD" w14:paraId="5EAF67C1" w14:textId="3BEB5856" w:rsidTr="00225103">
        <w:tc>
          <w:tcPr>
            <w:tcW w:w="1804" w:type="dxa"/>
            <w:vMerge/>
          </w:tcPr>
          <w:p w14:paraId="3CD4F152" w14:textId="77777777" w:rsidR="0066653C" w:rsidRPr="00897C83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503AA9A9" w14:textId="77777777" w:rsidR="0066653C" w:rsidRPr="00646F68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481" w:type="dxa"/>
          </w:tcPr>
          <w:p w14:paraId="758B8E2F" w14:textId="5C42B856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  <w:tc>
          <w:tcPr>
            <w:tcW w:w="1481" w:type="dxa"/>
          </w:tcPr>
          <w:p w14:paraId="05DAA075" w14:textId="448060F3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  <w:tc>
          <w:tcPr>
            <w:tcW w:w="1481" w:type="dxa"/>
          </w:tcPr>
          <w:p w14:paraId="2F4A53E4" w14:textId="0F4D417B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  <w:tc>
          <w:tcPr>
            <w:tcW w:w="1481" w:type="dxa"/>
          </w:tcPr>
          <w:p w14:paraId="51810BD2" w14:textId="356917A4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</w:t>
            </w:r>
          </w:p>
        </w:tc>
        <w:tc>
          <w:tcPr>
            <w:tcW w:w="1482" w:type="dxa"/>
          </w:tcPr>
          <w:p w14:paraId="4EA8B95A" w14:textId="4DA4D541" w:rsidR="0066653C" w:rsidRPr="00EC1E1C" w:rsidRDefault="0066653C" w:rsidP="00EC1E1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</w:tr>
      <w:tr w:rsidR="00EC1E1C" w:rsidRPr="002E20BD" w14:paraId="0C9F6CC9" w14:textId="39DB90EE" w:rsidTr="00225103">
        <w:tc>
          <w:tcPr>
            <w:tcW w:w="1804" w:type="dxa"/>
          </w:tcPr>
          <w:p w14:paraId="0A2C499B" w14:textId="77777777" w:rsidR="0011159F" w:rsidRPr="00897C83" w:rsidRDefault="0011159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601087C3" w14:textId="77777777" w:rsidR="0011159F" w:rsidRPr="00646F68" w:rsidRDefault="0011159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7535367A" w14:textId="77777777" w:rsidR="0011159F" w:rsidRPr="002E20BD" w:rsidRDefault="0011159F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1577E314" w14:textId="77777777" w:rsidR="0011159F" w:rsidRPr="002E20BD" w:rsidRDefault="0011159F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334F3A60" w14:textId="77777777" w:rsidR="0011159F" w:rsidRPr="002E20BD" w:rsidRDefault="0011159F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017F52FD" w14:textId="77777777" w:rsidR="0011159F" w:rsidRPr="002E20BD" w:rsidRDefault="0011159F" w:rsidP="006050C7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3753CF21" w14:textId="77777777" w:rsidR="0011159F" w:rsidRPr="002E20BD" w:rsidRDefault="0011159F" w:rsidP="006050C7">
            <w:pPr>
              <w:rPr>
                <w:sz w:val="22"/>
                <w:szCs w:val="22"/>
                <w:lang w:val="en-GB"/>
              </w:rPr>
            </w:pPr>
          </w:p>
        </w:tc>
      </w:tr>
      <w:tr w:rsidR="0066653C" w:rsidRPr="002E20BD" w14:paraId="297B218E" w14:textId="253E0892" w:rsidTr="00225103">
        <w:tc>
          <w:tcPr>
            <w:tcW w:w="1804" w:type="dxa"/>
            <w:vMerge w:val="restart"/>
          </w:tcPr>
          <w:p w14:paraId="5B1D0953" w14:textId="77777777" w:rsidR="0066653C" w:rsidRPr="00897C83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opausal status</w:t>
            </w:r>
          </w:p>
        </w:tc>
        <w:tc>
          <w:tcPr>
            <w:tcW w:w="1976" w:type="dxa"/>
          </w:tcPr>
          <w:p w14:paraId="03FBA43D" w14:textId="77777777" w:rsidR="0066653C" w:rsidRPr="00646F68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-menopausal</w:t>
            </w:r>
          </w:p>
        </w:tc>
        <w:tc>
          <w:tcPr>
            <w:tcW w:w="1481" w:type="dxa"/>
          </w:tcPr>
          <w:p w14:paraId="67D86351" w14:textId="24C74770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9</w:t>
            </w:r>
          </w:p>
        </w:tc>
        <w:tc>
          <w:tcPr>
            <w:tcW w:w="1481" w:type="dxa"/>
          </w:tcPr>
          <w:p w14:paraId="73670C3D" w14:textId="67A42D83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9</w:t>
            </w:r>
          </w:p>
        </w:tc>
        <w:tc>
          <w:tcPr>
            <w:tcW w:w="1481" w:type="dxa"/>
          </w:tcPr>
          <w:p w14:paraId="534D7CFD" w14:textId="4A2B0008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6</w:t>
            </w:r>
          </w:p>
        </w:tc>
        <w:tc>
          <w:tcPr>
            <w:tcW w:w="1481" w:type="dxa"/>
          </w:tcPr>
          <w:p w14:paraId="5EC0E76D" w14:textId="20FEEFD5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7</w:t>
            </w:r>
          </w:p>
        </w:tc>
        <w:tc>
          <w:tcPr>
            <w:tcW w:w="1482" w:type="dxa"/>
          </w:tcPr>
          <w:p w14:paraId="57DB8BE0" w14:textId="42216E7A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3</w:t>
            </w:r>
          </w:p>
        </w:tc>
      </w:tr>
      <w:tr w:rsidR="0066653C" w:rsidRPr="002E20BD" w14:paraId="41031FD4" w14:textId="1C91EB1E" w:rsidTr="00225103">
        <w:tc>
          <w:tcPr>
            <w:tcW w:w="1804" w:type="dxa"/>
            <w:vMerge/>
          </w:tcPr>
          <w:p w14:paraId="73C32012" w14:textId="77777777" w:rsidR="0066653C" w:rsidRPr="00897C83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FB24A6D" w14:textId="77777777" w:rsidR="0066653C" w:rsidRPr="00646F68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t-menopausal</w:t>
            </w:r>
          </w:p>
        </w:tc>
        <w:tc>
          <w:tcPr>
            <w:tcW w:w="1481" w:type="dxa"/>
          </w:tcPr>
          <w:p w14:paraId="15DE030E" w14:textId="7A4EB1E3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.1</w:t>
            </w:r>
          </w:p>
        </w:tc>
        <w:tc>
          <w:tcPr>
            <w:tcW w:w="1481" w:type="dxa"/>
          </w:tcPr>
          <w:p w14:paraId="0127E032" w14:textId="559EAF27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9</w:t>
            </w:r>
          </w:p>
        </w:tc>
        <w:tc>
          <w:tcPr>
            <w:tcW w:w="1481" w:type="dxa"/>
          </w:tcPr>
          <w:p w14:paraId="71D082CD" w14:textId="76BB4FF9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.6</w:t>
            </w:r>
          </w:p>
        </w:tc>
        <w:tc>
          <w:tcPr>
            <w:tcW w:w="1481" w:type="dxa"/>
          </w:tcPr>
          <w:p w14:paraId="6736EBDB" w14:textId="133E77E7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5</w:t>
            </w:r>
          </w:p>
        </w:tc>
        <w:tc>
          <w:tcPr>
            <w:tcW w:w="1482" w:type="dxa"/>
          </w:tcPr>
          <w:p w14:paraId="24F5901A" w14:textId="4EA8A272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3</w:t>
            </w:r>
          </w:p>
        </w:tc>
      </w:tr>
      <w:tr w:rsidR="0066653C" w:rsidRPr="002E20BD" w14:paraId="03E8B1C9" w14:textId="7BA603BE" w:rsidTr="00225103">
        <w:tc>
          <w:tcPr>
            <w:tcW w:w="1804" w:type="dxa"/>
            <w:vMerge/>
          </w:tcPr>
          <w:p w14:paraId="2FE8D7BE" w14:textId="77777777" w:rsidR="0066653C" w:rsidRPr="00897C83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2A951B1" w14:textId="168B9285" w:rsidR="0066653C" w:rsidRPr="00646F68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certain</w:t>
            </w:r>
          </w:p>
        </w:tc>
        <w:tc>
          <w:tcPr>
            <w:tcW w:w="1481" w:type="dxa"/>
          </w:tcPr>
          <w:p w14:paraId="04AFB996" w14:textId="012F4190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  <w:tc>
          <w:tcPr>
            <w:tcW w:w="1481" w:type="dxa"/>
          </w:tcPr>
          <w:p w14:paraId="646F7181" w14:textId="5D43C23D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</w:t>
            </w:r>
          </w:p>
        </w:tc>
        <w:tc>
          <w:tcPr>
            <w:tcW w:w="1481" w:type="dxa"/>
          </w:tcPr>
          <w:p w14:paraId="22623CAE" w14:textId="2120E145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</w:t>
            </w:r>
          </w:p>
        </w:tc>
        <w:tc>
          <w:tcPr>
            <w:tcW w:w="1481" w:type="dxa"/>
          </w:tcPr>
          <w:p w14:paraId="2DBE9862" w14:textId="64AFCFC8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</w:t>
            </w:r>
          </w:p>
        </w:tc>
        <w:tc>
          <w:tcPr>
            <w:tcW w:w="1482" w:type="dxa"/>
          </w:tcPr>
          <w:p w14:paraId="2AEA891C" w14:textId="3C3BA07B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</w:tr>
      <w:tr w:rsidR="0066653C" w:rsidRPr="002E20BD" w14:paraId="13169DD7" w14:textId="77777777" w:rsidTr="00225103">
        <w:tc>
          <w:tcPr>
            <w:tcW w:w="1804" w:type="dxa"/>
            <w:vMerge/>
          </w:tcPr>
          <w:p w14:paraId="708962AA" w14:textId="77777777" w:rsidR="0066653C" w:rsidRPr="00897C83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619B1263" w14:textId="0B194C2B" w:rsidR="0066653C" w:rsidRPr="00646F68" w:rsidRDefault="0066653C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81" w:type="dxa"/>
          </w:tcPr>
          <w:p w14:paraId="151D38E8" w14:textId="76043EB2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1481" w:type="dxa"/>
          </w:tcPr>
          <w:p w14:paraId="1D1CE710" w14:textId="79D42FD3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481" w:type="dxa"/>
          </w:tcPr>
          <w:p w14:paraId="78D90EED" w14:textId="7DE8F17E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</w:t>
            </w:r>
          </w:p>
        </w:tc>
        <w:tc>
          <w:tcPr>
            <w:tcW w:w="1481" w:type="dxa"/>
          </w:tcPr>
          <w:p w14:paraId="3A1E8A31" w14:textId="6CFD7C82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482" w:type="dxa"/>
          </w:tcPr>
          <w:p w14:paraId="40A84973" w14:textId="5D573BD7" w:rsidR="0066653C" w:rsidRPr="00FC5C8E" w:rsidRDefault="0066653C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</w:t>
            </w:r>
          </w:p>
        </w:tc>
      </w:tr>
      <w:tr w:rsidR="00EC1E1C" w:rsidRPr="002E20BD" w14:paraId="096DBDC0" w14:textId="029ABF08" w:rsidTr="00225103">
        <w:tc>
          <w:tcPr>
            <w:tcW w:w="1804" w:type="dxa"/>
          </w:tcPr>
          <w:p w14:paraId="10F918C1" w14:textId="77777777" w:rsidR="0011159F" w:rsidRPr="00897C83" w:rsidRDefault="0011159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3F376873" w14:textId="77777777" w:rsidR="0011159F" w:rsidRPr="00646F68" w:rsidRDefault="0011159F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4BAED06E" w14:textId="77777777" w:rsidR="0011159F" w:rsidRPr="00FC5C8E" w:rsidRDefault="0011159F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0C7EDED6" w14:textId="77777777" w:rsidR="0011159F" w:rsidRPr="00FC5C8E" w:rsidRDefault="0011159F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7A37672B" w14:textId="77777777" w:rsidR="0011159F" w:rsidRPr="00FC5C8E" w:rsidRDefault="0011159F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3A7DDC00" w14:textId="77777777" w:rsidR="0011159F" w:rsidRPr="00FC5C8E" w:rsidRDefault="0011159F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059F50CE" w14:textId="77777777" w:rsidR="0011159F" w:rsidRPr="00FC5C8E" w:rsidRDefault="0011159F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653C" w:rsidRPr="002E20BD" w14:paraId="7D8A3C7B" w14:textId="77777777" w:rsidTr="00225103">
        <w:tc>
          <w:tcPr>
            <w:tcW w:w="1804" w:type="dxa"/>
            <w:vMerge w:val="restart"/>
          </w:tcPr>
          <w:p w14:paraId="3703F5FF" w14:textId="484B355B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gnosed by screening</w:t>
            </w:r>
          </w:p>
        </w:tc>
        <w:tc>
          <w:tcPr>
            <w:tcW w:w="1976" w:type="dxa"/>
          </w:tcPr>
          <w:p w14:paraId="2E0110F4" w14:textId="084ABD3A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81" w:type="dxa"/>
          </w:tcPr>
          <w:p w14:paraId="79F427E5" w14:textId="364A1364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4</w:t>
            </w:r>
          </w:p>
        </w:tc>
        <w:tc>
          <w:tcPr>
            <w:tcW w:w="1481" w:type="dxa"/>
          </w:tcPr>
          <w:p w14:paraId="26AB726E" w14:textId="52D6BB71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7</w:t>
            </w:r>
          </w:p>
        </w:tc>
        <w:tc>
          <w:tcPr>
            <w:tcW w:w="1481" w:type="dxa"/>
          </w:tcPr>
          <w:p w14:paraId="1A51B1B7" w14:textId="12E1CF45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3</w:t>
            </w:r>
          </w:p>
        </w:tc>
        <w:tc>
          <w:tcPr>
            <w:tcW w:w="1481" w:type="dxa"/>
          </w:tcPr>
          <w:p w14:paraId="4B1B8575" w14:textId="7BD94F26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0</w:t>
            </w:r>
          </w:p>
        </w:tc>
        <w:tc>
          <w:tcPr>
            <w:tcW w:w="1482" w:type="dxa"/>
          </w:tcPr>
          <w:p w14:paraId="79DBBA62" w14:textId="5ABE50C6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4</w:t>
            </w:r>
          </w:p>
        </w:tc>
      </w:tr>
      <w:tr w:rsidR="0066653C" w:rsidRPr="002E20BD" w14:paraId="1DC7212E" w14:textId="77777777" w:rsidTr="00225103">
        <w:tc>
          <w:tcPr>
            <w:tcW w:w="1804" w:type="dxa"/>
            <w:vMerge/>
          </w:tcPr>
          <w:p w14:paraId="09F729BE" w14:textId="77777777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6A091ACA" w14:textId="522DB264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481" w:type="dxa"/>
          </w:tcPr>
          <w:p w14:paraId="7A559D22" w14:textId="3E2186D6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6</w:t>
            </w:r>
          </w:p>
        </w:tc>
        <w:tc>
          <w:tcPr>
            <w:tcW w:w="1481" w:type="dxa"/>
          </w:tcPr>
          <w:p w14:paraId="417A14D1" w14:textId="273E97C9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.5</w:t>
            </w:r>
          </w:p>
        </w:tc>
        <w:tc>
          <w:tcPr>
            <w:tcW w:w="1481" w:type="dxa"/>
          </w:tcPr>
          <w:p w14:paraId="037D6C52" w14:textId="2751BDE8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9</w:t>
            </w:r>
          </w:p>
        </w:tc>
        <w:tc>
          <w:tcPr>
            <w:tcW w:w="1481" w:type="dxa"/>
          </w:tcPr>
          <w:p w14:paraId="7DB149D2" w14:textId="05EF367D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8</w:t>
            </w:r>
          </w:p>
        </w:tc>
        <w:tc>
          <w:tcPr>
            <w:tcW w:w="1482" w:type="dxa"/>
          </w:tcPr>
          <w:p w14:paraId="1569FACC" w14:textId="450A1EA5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4</w:t>
            </w:r>
          </w:p>
        </w:tc>
      </w:tr>
      <w:tr w:rsidR="0066653C" w:rsidRPr="002E20BD" w14:paraId="56ED324A" w14:textId="77777777" w:rsidTr="00225103">
        <w:tc>
          <w:tcPr>
            <w:tcW w:w="1804" w:type="dxa"/>
            <w:vMerge/>
          </w:tcPr>
          <w:p w14:paraId="782652C9" w14:textId="77777777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7142E5EC" w14:textId="3046737D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81" w:type="dxa"/>
          </w:tcPr>
          <w:p w14:paraId="2E7B8725" w14:textId="19C94A32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81" w:type="dxa"/>
          </w:tcPr>
          <w:p w14:paraId="53FC6C62" w14:textId="5A301417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481" w:type="dxa"/>
          </w:tcPr>
          <w:p w14:paraId="15D6D28E" w14:textId="017F8B7A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</w:p>
        </w:tc>
        <w:tc>
          <w:tcPr>
            <w:tcW w:w="1481" w:type="dxa"/>
          </w:tcPr>
          <w:p w14:paraId="6D585B17" w14:textId="151687FD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  <w:tc>
          <w:tcPr>
            <w:tcW w:w="1482" w:type="dxa"/>
          </w:tcPr>
          <w:p w14:paraId="71AB6276" w14:textId="1C6B9F06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</w:tr>
      <w:tr w:rsidR="00A136C9" w:rsidRPr="002E20BD" w14:paraId="42EF1288" w14:textId="77777777" w:rsidTr="00225103">
        <w:tc>
          <w:tcPr>
            <w:tcW w:w="1804" w:type="dxa"/>
          </w:tcPr>
          <w:p w14:paraId="7C14DEB3" w14:textId="77777777" w:rsidR="00A136C9" w:rsidRPr="00897C83" w:rsidRDefault="00A136C9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47B07987" w14:textId="77777777" w:rsidR="00A136C9" w:rsidRPr="00646F68" w:rsidRDefault="00A136C9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58331DA9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3C05D2A2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466E5C74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12DDB28C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5E17679E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653C" w:rsidRPr="002E20BD" w14:paraId="585AEEF2" w14:textId="77777777" w:rsidTr="00225103">
        <w:tc>
          <w:tcPr>
            <w:tcW w:w="1804" w:type="dxa"/>
            <w:vMerge w:val="restart"/>
          </w:tcPr>
          <w:p w14:paraId="4B56D65D" w14:textId="3BE95A4B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atera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ty</w:t>
            </w:r>
          </w:p>
        </w:tc>
        <w:tc>
          <w:tcPr>
            <w:tcW w:w="1976" w:type="dxa"/>
          </w:tcPr>
          <w:p w14:paraId="5D6A8F57" w14:textId="0239C75E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ft</w:t>
            </w:r>
          </w:p>
        </w:tc>
        <w:tc>
          <w:tcPr>
            <w:tcW w:w="1481" w:type="dxa"/>
          </w:tcPr>
          <w:p w14:paraId="5C09E97A" w14:textId="7DA205A3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0</w:t>
            </w:r>
          </w:p>
        </w:tc>
        <w:tc>
          <w:tcPr>
            <w:tcW w:w="1481" w:type="dxa"/>
          </w:tcPr>
          <w:p w14:paraId="034EC43E" w14:textId="4BBF29AA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5</w:t>
            </w:r>
          </w:p>
        </w:tc>
        <w:tc>
          <w:tcPr>
            <w:tcW w:w="1481" w:type="dxa"/>
          </w:tcPr>
          <w:p w14:paraId="7FCB269B" w14:textId="7FAE3B71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.7</w:t>
            </w:r>
          </w:p>
        </w:tc>
        <w:tc>
          <w:tcPr>
            <w:tcW w:w="1481" w:type="dxa"/>
          </w:tcPr>
          <w:p w14:paraId="2F950F55" w14:textId="5A2B5257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0</w:t>
            </w:r>
          </w:p>
        </w:tc>
        <w:tc>
          <w:tcPr>
            <w:tcW w:w="1482" w:type="dxa"/>
          </w:tcPr>
          <w:p w14:paraId="047A0693" w14:textId="4B02A9D9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1</w:t>
            </w:r>
          </w:p>
        </w:tc>
      </w:tr>
      <w:tr w:rsidR="0066653C" w:rsidRPr="002E20BD" w14:paraId="4DDAFEB3" w14:textId="77777777" w:rsidTr="00225103">
        <w:tc>
          <w:tcPr>
            <w:tcW w:w="1804" w:type="dxa"/>
            <w:vMerge/>
          </w:tcPr>
          <w:p w14:paraId="1E52C78E" w14:textId="77777777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68BE550C" w14:textId="403AC64B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ght</w:t>
            </w:r>
          </w:p>
        </w:tc>
        <w:tc>
          <w:tcPr>
            <w:tcW w:w="1481" w:type="dxa"/>
          </w:tcPr>
          <w:p w14:paraId="68D18B9E" w14:textId="29D60AA2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0</w:t>
            </w:r>
          </w:p>
        </w:tc>
        <w:tc>
          <w:tcPr>
            <w:tcW w:w="1481" w:type="dxa"/>
          </w:tcPr>
          <w:p w14:paraId="49E61992" w14:textId="1362A519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5</w:t>
            </w:r>
          </w:p>
        </w:tc>
        <w:tc>
          <w:tcPr>
            <w:tcW w:w="1481" w:type="dxa"/>
          </w:tcPr>
          <w:p w14:paraId="1B6FC278" w14:textId="4A64650E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.3</w:t>
            </w:r>
          </w:p>
        </w:tc>
        <w:tc>
          <w:tcPr>
            <w:tcW w:w="1481" w:type="dxa"/>
          </w:tcPr>
          <w:p w14:paraId="29843390" w14:textId="0885B40A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.0</w:t>
            </w:r>
          </w:p>
        </w:tc>
        <w:tc>
          <w:tcPr>
            <w:tcW w:w="1482" w:type="dxa"/>
          </w:tcPr>
          <w:p w14:paraId="4FBAD71B" w14:textId="0C5890F8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9</w:t>
            </w:r>
          </w:p>
        </w:tc>
      </w:tr>
      <w:tr w:rsidR="00A136C9" w:rsidRPr="002E20BD" w14:paraId="576B9784" w14:textId="77777777" w:rsidTr="00225103">
        <w:tc>
          <w:tcPr>
            <w:tcW w:w="1804" w:type="dxa"/>
          </w:tcPr>
          <w:p w14:paraId="0AE54D4A" w14:textId="77777777" w:rsidR="00A136C9" w:rsidRPr="00897C83" w:rsidRDefault="00A136C9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9D2C10A" w14:textId="77777777" w:rsidR="00A136C9" w:rsidRPr="00646F68" w:rsidRDefault="00A136C9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4544561A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69A8097F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6E81361C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6E05BC5E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6D184713" w14:textId="77777777" w:rsidR="00A136C9" w:rsidRPr="00FC5C8E" w:rsidRDefault="00A136C9" w:rsidP="00FC5C8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653C" w:rsidRPr="002E20BD" w14:paraId="32600EC6" w14:textId="77777777" w:rsidTr="00225103">
        <w:tc>
          <w:tcPr>
            <w:tcW w:w="1804" w:type="dxa"/>
            <w:vMerge w:val="restart"/>
          </w:tcPr>
          <w:p w14:paraId="3420B2A6" w14:textId="1F605414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stological type</w:t>
            </w:r>
          </w:p>
        </w:tc>
        <w:tc>
          <w:tcPr>
            <w:tcW w:w="1976" w:type="dxa"/>
          </w:tcPr>
          <w:p w14:paraId="657253F5" w14:textId="4D864068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ctal</w:t>
            </w:r>
          </w:p>
        </w:tc>
        <w:tc>
          <w:tcPr>
            <w:tcW w:w="1481" w:type="dxa"/>
          </w:tcPr>
          <w:p w14:paraId="6E0BCD0C" w14:textId="3261B803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.7</w:t>
            </w:r>
          </w:p>
        </w:tc>
        <w:tc>
          <w:tcPr>
            <w:tcW w:w="1481" w:type="dxa"/>
          </w:tcPr>
          <w:p w14:paraId="55C6268A" w14:textId="69DD29F2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8.5</w:t>
            </w:r>
          </w:p>
        </w:tc>
        <w:tc>
          <w:tcPr>
            <w:tcW w:w="1481" w:type="dxa"/>
          </w:tcPr>
          <w:p w14:paraId="2DC16C9A" w14:textId="649F2777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4</w:t>
            </w:r>
          </w:p>
        </w:tc>
        <w:tc>
          <w:tcPr>
            <w:tcW w:w="1481" w:type="dxa"/>
          </w:tcPr>
          <w:p w14:paraId="70701C12" w14:textId="48B9F86A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3</w:t>
            </w:r>
          </w:p>
        </w:tc>
        <w:tc>
          <w:tcPr>
            <w:tcW w:w="1482" w:type="dxa"/>
          </w:tcPr>
          <w:p w14:paraId="17F1CD5C" w14:textId="217BE1D6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0</w:t>
            </w:r>
          </w:p>
        </w:tc>
      </w:tr>
      <w:tr w:rsidR="0066653C" w:rsidRPr="002E20BD" w14:paraId="5D1FF437" w14:textId="77777777" w:rsidTr="00225103">
        <w:tc>
          <w:tcPr>
            <w:tcW w:w="1804" w:type="dxa"/>
            <w:vMerge/>
          </w:tcPr>
          <w:p w14:paraId="034E7EF5" w14:textId="77777777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756923D0" w14:textId="289394BA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bular</w:t>
            </w:r>
          </w:p>
        </w:tc>
        <w:tc>
          <w:tcPr>
            <w:tcW w:w="1481" w:type="dxa"/>
          </w:tcPr>
          <w:p w14:paraId="5D8FE636" w14:textId="40BD7013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2</w:t>
            </w:r>
          </w:p>
        </w:tc>
        <w:tc>
          <w:tcPr>
            <w:tcW w:w="1481" w:type="dxa"/>
          </w:tcPr>
          <w:p w14:paraId="747F9BED" w14:textId="3E814DD6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5</w:t>
            </w:r>
          </w:p>
        </w:tc>
        <w:tc>
          <w:tcPr>
            <w:tcW w:w="1481" w:type="dxa"/>
          </w:tcPr>
          <w:p w14:paraId="5E8DCC08" w14:textId="0193E8C8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4</w:t>
            </w:r>
          </w:p>
        </w:tc>
        <w:tc>
          <w:tcPr>
            <w:tcW w:w="1481" w:type="dxa"/>
          </w:tcPr>
          <w:p w14:paraId="00D92F58" w14:textId="2255F290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0</w:t>
            </w:r>
          </w:p>
        </w:tc>
        <w:tc>
          <w:tcPr>
            <w:tcW w:w="1482" w:type="dxa"/>
          </w:tcPr>
          <w:p w14:paraId="26F9EDAE" w14:textId="564730BD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0</w:t>
            </w:r>
          </w:p>
        </w:tc>
      </w:tr>
      <w:tr w:rsidR="0066653C" w:rsidRPr="002E20BD" w14:paraId="47E52975" w14:textId="77777777" w:rsidTr="00225103">
        <w:tc>
          <w:tcPr>
            <w:tcW w:w="1804" w:type="dxa"/>
            <w:vMerge/>
          </w:tcPr>
          <w:p w14:paraId="0FD27615" w14:textId="77777777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808AF2A" w14:textId="0425B15F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ctal + Lobular/Other</w:t>
            </w:r>
          </w:p>
        </w:tc>
        <w:tc>
          <w:tcPr>
            <w:tcW w:w="1481" w:type="dxa"/>
          </w:tcPr>
          <w:p w14:paraId="2034A631" w14:textId="3512381E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81" w:type="dxa"/>
          </w:tcPr>
          <w:p w14:paraId="1ED867AA" w14:textId="16FFAFFE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81" w:type="dxa"/>
          </w:tcPr>
          <w:p w14:paraId="6F0DB1A2" w14:textId="6A0F559F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</w:t>
            </w:r>
          </w:p>
        </w:tc>
        <w:tc>
          <w:tcPr>
            <w:tcW w:w="1481" w:type="dxa"/>
          </w:tcPr>
          <w:p w14:paraId="7B647BA0" w14:textId="6954B75C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82" w:type="dxa"/>
          </w:tcPr>
          <w:p w14:paraId="58E798FE" w14:textId="720B3543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</w:tr>
      <w:tr w:rsidR="0066653C" w:rsidRPr="002E20BD" w14:paraId="2E1012D6" w14:textId="77777777" w:rsidTr="00225103">
        <w:tc>
          <w:tcPr>
            <w:tcW w:w="1804" w:type="dxa"/>
            <w:vMerge/>
          </w:tcPr>
          <w:p w14:paraId="2FDEF90E" w14:textId="77777777" w:rsidR="0066653C" w:rsidRPr="00897C83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80552CC" w14:textId="33073A4F" w:rsidR="0066653C" w:rsidRPr="00646F68" w:rsidRDefault="0066653C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481" w:type="dxa"/>
          </w:tcPr>
          <w:p w14:paraId="1F46253E" w14:textId="3754C2FD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</w:t>
            </w:r>
          </w:p>
        </w:tc>
        <w:tc>
          <w:tcPr>
            <w:tcW w:w="1481" w:type="dxa"/>
          </w:tcPr>
          <w:p w14:paraId="610F79CA" w14:textId="49C93907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</w:t>
            </w:r>
          </w:p>
        </w:tc>
        <w:tc>
          <w:tcPr>
            <w:tcW w:w="1481" w:type="dxa"/>
          </w:tcPr>
          <w:p w14:paraId="29C0120D" w14:textId="479DA892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0</w:t>
            </w:r>
          </w:p>
        </w:tc>
        <w:tc>
          <w:tcPr>
            <w:tcW w:w="1481" w:type="dxa"/>
          </w:tcPr>
          <w:p w14:paraId="48814421" w14:textId="0658B984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</w:t>
            </w:r>
          </w:p>
        </w:tc>
        <w:tc>
          <w:tcPr>
            <w:tcW w:w="1482" w:type="dxa"/>
          </w:tcPr>
          <w:p w14:paraId="221F83CD" w14:textId="14D1B394" w:rsidR="0066653C" w:rsidRPr="00FC5C8E" w:rsidRDefault="0066653C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33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3</w:t>
            </w:r>
          </w:p>
        </w:tc>
      </w:tr>
      <w:tr w:rsidR="00D5029A" w:rsidRPr="002E20BD" w14:paraId="29C8023D" w14:textId="77777777" w:rsidTr="00225103">
        <w:tc>
          <w:tcPr>
            <w:tcW w:w="1804" w:type="dxa"/>
          </w:tcPr>
          <w:p w14:paraId="072DF0A2" w14:textId="77777777" w:rsidR="00D5029A" w:rsidRPr="00897C83" w:rsidRDefault="00D5029A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087535DF" w14:textId="77777777" w:rsidR="00D5029A" w:rsidRPr="00646F68" w:rsidRDefault="00D5029A" w:rsidP="00A136C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13A05646" w14:textId="77777777" w:rsidR="00D5029A" w:rsidRPr="00E03326" w:rsidRDefault="00D5029A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091A7FFE" w14:textId="77777777" w:rsidR="00D5029A" w:rsidRPr="00E03326" w:rsidRDefault="00D5029A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58ACEE77" w14:textId="77777777" w:rsidR="00D5029A" w:rsidRPr="00E03326" w:rsidRDefault="00D5029A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7D453819" w14:textId="77777777" w:rsidR="00D5029A" w:rsidRPr="00E03326" w:rsidRDefault="00D5029A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6386145C" w14:textId="77777777" w:rsidR="00D5029A" w:rsidRPr="00E03326" w:rsidRDefault="00D5029A" w:rsidP="00A136C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5029A" w:rsidRPr="002E20BD" w14:paraId="592C86BD" w14:textId="77777777" w:rsidTr="00225103">
        <w:tc>
          <w:tcPr>
            <w:tcW w:w="1804" w:type="dxa"/>
          </w:tcPr>
          <w:p w14:paraId="6E3827AF" w14:textId="7D7AD25D" w:rsidR="00D5029A" w:rsidRPr="00897C83" w:rsidRDefault="00F353D2" w:rsidP="00D5029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="00D5029A"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mor</w:t>
            </w:r>
            <w:proofErr w:type="spellEnd"/>
            <w:r w:rsidR="00D5029A"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ize </w:t>
            </w:r>
          </w:p>
        </w:tc>
        <w:tc>
          <w:tcPr>
            <w:tcW w:w="1976" w:type="dxa"/>
          </w:tcPr>
          <w:p w14:paraId="7B5753B1" w14:textId="59D035AA" w:rsidR="00D5029A" w:rsidRPr="00646F68" w:rsidRDefault="00F353D2" w:rsidP="00D5029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(SD) (mm)</w:t>
            </w:r>
          </w:p>
        </w:tc>
        <w:tc>
          <w:tcPr>
            <w:tcW w:w="1481" w:type="dxa"/>
          </w:tcPr>
          <w:p w14:paraId="60329586" w14:textId="4752482B" w:rsidR="00D5029A" w:rsidRPr="00E03326" w:rsidRDefault="00D5029A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10)</w:t>
            </w:r>
          </w:p>
        </w:tc>
        <w:tc>
          <w:tcPr>
            <w:tcW w:w="1481" w:type="dxa"/>
          </w:tcPr>
          <w:p w14:paraId="0F9F28FF" w14:textId="3AA77569" w:rsidR="00D5029A" w:rsidRPr="00E03326" w:rsidRDefault="00D5029A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11)</w:t>
            </w:r>
          </w:p>
        </w:tc>
        <w:tc>
          <w:tcPr>
            <w:tcW w:w="1481" w:type="dxa"/>
          </w:tcPr>
          <w:p w14:paraId="67F48704" w14:textId="4550042D" w:rsidR="00D5029A" w:rsidRPr="00E03326" w:rsidRDefault="00D5029A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3)</w:t>
            </w:r>
          </w:p>
        </w:tc>
        <w:tc>
          <w:tcPr>
            <w:tcW w:w="1481" w:type="dxa"/>
          </w:tcPr>
          <w:p w14:paraId="2AEC9020" w14:textId="29BD13AE" w:rsidR="00D5029A" w:rsidRPr="00E03326" w:rsidRDefault="00D5029A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2)</w:t>
            </w:r>
          </w:p>
        </w:tc>
        <w:tc>
          <w:tcPr>
            <w:tcW w:w="1482" w:type="dxa"/>
          </w:tcPr>
          <w:p w14:paraId="5061F623" w14:textId="55A8D22D" w:rsidR="00D5029A" w:rsidRPr="00E03326" w:rsidRDefault="00D5029A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2)</w:t>
            </w:r>
          </w:p>
        </w:tc>
      </w:tr>
      <w:tr w:rsidR="00F353D2" w:rsidRPr="002E20BD" w14:paraId="3BAC41E7" w14:textId="77777777" w:rsidTr="00225103">
        <w:tc>
          <w:tcPr>
            <w:tcW w:w="1804" w:type="dxa"/>
          </w:tcPr>
          <w:p w14:paraId="43C1E212" w14:textId="77777777" w:rsidR="00F353D2" w:rsidRPr="002E20BD" w:rsidRDefault="00F353D2" w:rsidP="00D5029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000A996B" w14:textId="24CE4660" w:rsidR="00F353D2" w:rsidRPr="00646F68" w:rsidRDefault="00F353D2" w:rsidP="00D5029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1 (≤ 20 mm)</w:t>
            </w:r>
          </w:p>
        </w:tc>
        <w:tc>
          <w:tcPr>
            <w:tcW w:w="1481" w:type="dxa"/>
          </w:tcPr>
          <w:p w14:paraId="31AC5F49" w14:textId="63CC4845" w:rsidR="00F353D2" w:rsidRPr="00FC5C8E" w:rsidRDefault="001D2AA9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7</w:t>
            </w:r>
          </w:p>
        </w:tc>
        <w:tc>
          <w:tcPr>
            <w:tcW w:w="1481" w:type="dxa"/>
          </w:tcPr>
          <w:p w14:paraId="3CD03CF3" w14:textId="1D70E81F" w:rsidR="00F353D2" w:rsidRPr="00FC5C8E" w:rsidRDefault="001D2AA9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.2</w:t>
            </w:r>
          </w:p>
        </w:tc>
        <w:tc>
          <w:tcPr>
            <w:tcW w:w="1481" w:type="dxa"/>
          </w:tcPr>
          <w:p w14:paraId="1BBF1E0E" w14:textId="6607523A" w:rsidR="00F353D2" w:rsidRPr="00FC5C8E" w:rsidRDefault="001D2AA9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.9</w:t>
            </w:r>
          </w:p>
        </w:tc>
        <w:tc>
          <w:tcPr>
            <w:tcW w:w="1481" w:type="dxa"/>
          </w:tcPr>
          <w:p w14:paraId="0DF0C885" w14:textId="580E02D5" w:rsidR="00F353D2" w:rsidRPr="00FC5C8E" w:rsidRDefault="001D2AA9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.7</w:t>
            </w:r>
          </w:p>
        </w:tc>
        <w:tc>
          <w:tcPr>
            <w:tcW w:w="1482" w:type="dxa"/>
          </w:tcPr>
          <w:p w14:paraId="69494A17" w14:textId="5849C0E5" w:rsidR="00F353D2" w:rsidRPr="00FC5C8E" w:rsidRDefault="00F353D2" w:rsidP="00D5029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.6</w:t>
            </w:r>
          </w:p>
        </w:tc>
      </w:tr>
      <w:tr w:rsidR="00F353D2" w:rsidRPr="002E20BD" w14:paraId="03795682" w14:textId="77777777" w:rsidTr="00225103">
        <w:tc>
          <w:tcPr>
            <w:tcW w:w="1804" w:type="dxa"/>
          </w:tcPr>
          <w:p w14:paraId="4F668097" w14:textId="77777777" w:rsidR="00F353D2" w:rsidRPr="002E20BD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2A5FF454" w14:textId="345FED72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2 (21-50 mm)</w:t>
            </w:r>
          </w:p>
        </w:tc>
        <w:tc>
          <w:tcPr>
            <w:tcW w:w="1481" w:type="dxa"/>
          </w:tcPr>
          <w:p w14:paraId="3E2CFB54" w14:textId="2956445B" w:rsidR="00F353D2" w:rsidRPr="00FC5C8E" w:rsidRDefault="001D2AA9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1</w:t>
            </w:r>
          </w:p>
        </w:tc>
        <w:tc>
          <w:tcPr>
            <w:tcW w:w="1481" w:type="dxa"/>
          </w:tcPr>
          <w:p w14:paraId="5EB2A3EC" w14:textId="1BE17309" w:rsidR="00F353D2" w:rsidRPr="00FC5C8E" w:rsidRDefault="001D2AA9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0</w:t>
            </w:r>
          </w:p>
        </w:tc>
        <w:tc>
          <w:tcPr>
            <w:tcW w:w="1481" w:type="dxa"/>
          </w:tcPr>
          <w:p w14:paraId="06478FD8" w14:textId="7A6739F0" w:rsidR="00F353D2" w:rsidRPr="00FC5C8E" w:rsidRDefault="001D2AA9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7</w:t>
            </w:r>
          </w:p>
        </w:tc>
        <w:tc>
          <w:tcPr>
            <w:tcW w:w="1481" w:type="dxa"/>
          </w:tcPr>
          <w:p w14:paraId="026615A8" w14:textId="25A82453" w:rsidR="00F353D2" w:rsidRPr="00FC5C8E" w:rsidRDefault="001D2AA9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3</w:t>
            </w:r>
          </w:p>
        </w:tc>
        <w:tc>
          <w:tcPr>
            <w:tcW w:w="1482" w:type="dxa"/>
          </w:tcPr>
          <w:p w14:paraId="21598CC0" w14:textId="5245F264" w:rsidR="00F353D2" w:rsidRPr="00FC5C8E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3</w:t>
            </w:r>
          </w:p>
        </w:tc>
      </w:tr>
      <w:tr w:rsidR="00F353D2" w:rsidRPr="002E20BD" w14:paraId="361E9A2E" w14:textId="77777777" w:rsidTr="00225103">
        <w:tc>
          <w:tcPr>
            <w:tcW w:w="1804" w:type="dxa"/>
          </w:tcPr>
          <w:p w14:paraId="4663EFDB" w14:textId="77777777" w:rsidR="00F353D2" w:rsidRPr="002E20BD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02F58A04" w14:textId="285632D5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3 (&gt;50 mm)</w:t>
            </w:r>
          </w:p>
        </w:tc>
        <w:tc>
          <w:tcPr>
            <w:tcW w:w="1481" w:type="dxa"/>
          </w:tcPr>
          <w:p w14:paraId="20BC6CAF" w14:textId="766824D9" w:rsidR="00F353D2" w:rsidRPr="00FC5C8E" w:rsidRDefault="001D2AA9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  <w:tc>
          <w:tcPr>
            <w:tcW w:w="1481" w:type="dxa"/>
          </w:tcPr>
          <w:p w14:paraId="77A23603" w14:textId="47F68775" w:rsidR="00F353D2" w:rsidRPr="00FC5C8E" w:rsidRDefault="001D2AA9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</w:p>
        </w:tc>
        <w:tc>
          <w:tcPr>
            <w:tcW w:w="1481" w:type="dxa"/>
          </w:tcPr>
          <w:p w14:paraId="24FF0A07" w14:textId="52091D7D" w:rsidR="00F353D2" w:rsidRPr="00FC5C8E" w:rsidRDefault="001D2AA9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</w:t>
            </w:r>
          </w:p>
        </w:tc>
        <w:tc>
          <w:tcPr>
            <w:tcW w:w="1481" w:type="dxa"/>
          </w:tcPr>
          <w:p w14:paraId="6730689C" w14:textId="168862E6" w:rsidR="00F353D2" w:rsidRPr="00FC5C8E" w:rsidRDefault="001D2AA9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482" w:type="dxa"/>
          </w:tcPr>
          <w:p w14:paraId="472A201C" w14:textId="20EF908F" w:rsidR="00F353D2" w:rsidRPr="00FC5C8E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</w:t>
            </w:r>
          </w:p>
        </w:tc>
      </w:tr>
      <w:tr w:rsidR="00F353D2" w:rsidRPr="002E20BD" w14:paraId="77CD4A26" w14:textId="77777777" w:rsidTr="00225103">
        <w:tc>
          <w:tcPr>
            <w:tcW w:w="1804" w:type="dxa"/>
          </w:tcPr>
          <w:p w14:paraId="02155844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07E7E613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66721150" w14:textId="77777777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410F138D" w14:textId="77777777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7A6DEF8C" w14:textId="77777777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668BBA34" w14:textId="77777777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19734FE9" w14:textId="77777777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53D2" w:rsidRPr="002E20BD" w14:paraId="5050ED4C" w14:textId="77777777" w:rsidTr="00225103">
        <w:tc>
          <w:tcPr>
            <w:tcW w:w="1804" w:type="dxa"/>
            <w:vMerge w:val="restart"/>
          </w:tcPr>
          <w:p w14:paraId="18B935E1" w14:textId="4893EBA1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ymph nodes</w:t>
            </w:r>
          </w:p>
        </w:tc>
        <w:tc>
          <w:tcPr>
            <w:tcW w:w="1976" w:type="dxa"/>
          </w:tcPr>
          <w:p w14:paraId="1454BD87" w14:textId="6DC34CD0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involvement</w:t>
            </w:r>
          </w:p>
        </w:tc>
        <w:tc>
          <w:tcPr>
            <w:tcW w:w="1481" w:type="dxa"/>
          </w:tcPr>
          <w:p w14:paraId="11F78DC8" w14:textId="7866B2C8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4</w:t>
            </w:r>
          </w:p>
        </w:tc>
        <w:tc>
          <w:tcPr>
            <w:tcW w:w="1481" w:type="dxa"/>
          </w:tcPr>
          <w:p w14:paraId="6106EBCD" w14:textId="16E5A02A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4.8</w:t>
            </w:r>
          </w:p>
        </w:tc>
        <w:tc>
          <w:tcPr>
            <w:tcW w:w="1481" w:type="dxa"/>
          </w:tcPr>
          <w:p w14:paraId="6190EF83" w14:textId="023E2854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.5</w:t>
            </w:r>
          </w:p>
        </w:tc>
        <w:tc>
          <w:tcPr>
            <w:tcW w:w="1481" w:type="dxa"/>
          </w:tcPr>
          <w:p w14:paraId="10415ED7" w14:textId="259DD36B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9</w:t>
            </w:r>
          </w:p>
        </w:tc>
        <w:tc>
          <w:tcPr>
            <w:tcW w:w="1482" w:type="dxa"/>
          </w:tcPr>
          <w:p w14:paraId="36E02750" w14:textId="32C46C7E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1</w:t>
            </w:r>
          </w:p>
        </w:tc>
      </w:tr>
      <w:tr w:rsidR="00F353D2" w:rsidRPr="002E20BD" w14:paraId="6D6EA0E6" w14:textId="77777777" w:rsidTr="00225103">
        <w:tc>
          <w:tcPr>
            <w:tcW w:w="1804" w:type="dxa"/>
            <w:vMerge/>
          </w:tcPr>
          <w:p w14:paraId="411C044D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6ADDC3BB" w14:textId="3482E63B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micrometastasis</w:t>
            </w:r>
            <w:proofErr w:type="spellEnd"/>
          </w:p>
        </w:tc>
        <w:tc>
          <w:tcPr>
            <w:tcW w:w="1481" w:type="dxa"/>
          </w:tcPr>
          <w:p w14:paraId="58AABAE4" w14:textId="1CC731B7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</w:t>
            </w:r>
          </w:p>
        </w:tc>
        <w:tc>
          <w:tcPr>
            <w:tcW w:w="1481" w:type="dxa"/>
          </w:tcPr>
          <w:p w14:paraId="28D0B4A4" w14:textId="20CAE983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</w:t>
            </w:r>
          </w:p>
        </w:tc>
        <w:tc>
          <w:tcPr>
            <w:tcW w:w="1481" w:type="dxa"/>
          </w:tcPr>
          <w:p w14:paraId="69AEBC0F" w14:textId="236D0AA0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</w:p>
        </w:tc>
        <w:tc>
          <w:tcPr>
            <w:tcW w:w="1481" w:type="dxa"/>
          </w:tcPr>
          <w:p w14:paraId="6F718C66" w14:textId="293D7345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82" w:type="dxa"/>
          </w:tcPr>
          <w:p w14:paraId="7224160B" w14:textId="357BDB0F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</w:t>
            </w:r>
          </w:p>
        </w:tc>
      </w:tr>
      <w:tr w:rsidR="00F353D2" w:rsidRPr="002E20BD" w14:paraId="04E2AE0E" w14:textId="77777777" w:rsidTr="00225103">
        <w:tc>
          <w:tcPr>
            <w:tcW w:w="1804" w:type="dxa"/>
            <w:vMerge/>
          </w:tcPr>
          <w:p w14:paraId="208D2B64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62C66462" w14:textId="6B8FA2BE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-3</w:t>
            </w:r>
          </w:p>
        </w:tc>
        <w:tc>
          <w:tcPr>
            <w:tcW w:w="1481" w:type="dxa"/>
          </w:tcPr>
          <w:p w14:paraId="7005E142" w14:textId="00633A21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7</w:t>
            </w:r>
          </w:p>
        </w:tc>
        <w:tc>
          <w:tcPr>
            <w:tcW w:w="1481" w:type="dxa"/>
          </w:tcPr>
          <w:p w14:paraId="2C9FA321" w14:textId="79B9B510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1</w:t>
            </w:r>
          </w:p>
        </w:tc>
        <w:tc>
          <w:tcPr>
            <w:tcW w:w="1481" w:type="dxa"/>
          </w:tcPr>
          <w:p w14:paraId="0341F019" w14:textId="6464260A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5</w:t>
            </w:r>
          </w:p>
        </w:tc>
        <w:tc>
          <w:tcPr>
            <w:tcW w:w="1481" w:type="dxa"/>
          </w:tcPr>
          <w:p w14:paraId="13A4B106" w14:textId="71144631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1</w:t>
            </w:r>
          </w:p>
        </w:tc>
        <w:tc>
          <w:tcPr>
            <w:tcW w:w="1482" w:type="dxa"/>
          </w:tcPr>
          <w:p w14:paraId="3027E0AA" w14:textId="31D5A99B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1</w:t>
            </w:r>
          </w:p>
        </w:tc>
      </w:tr>
      <w:tr w:rsidR="00F353D2" w:rsidRPr="002E20BD" w14:paraId="5658D959" w14:textId="77777777" w:rsidTr="00225103">
        <w:tc>
          <w:tcPr>
            <w:tcW w:w="1804" w:type="dxa"/>
            <w:vMerge/>
          </w:tcPr>
          <w:p w14:paraId="36352EE6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3154EC59" w14:textId="6CD8770C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4</w:t>
            </w:r>
          </w:p>
        </w:tc>
        <w:tc>
          <w:tcPr>
            <w:tcW w:w="1481" w:type="dxa"/>
          </w:tcPr>
          <w:p w14:paraId="21FBCE0D" w14:textId="475BFC19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</w:t>
            </w:r>
          </w:p>
        </w:tc>
        <w:tc>
          <w:tcPr>
            <w:tcW w:w="1481" w:type="dxa"/>
          </w:tcPr>
          <w:p w14:paraId="541C99A5" w14:textId="2EE324EC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6</w:t>
            </w:r>
          </w:p>
        </w:tc>
        <w:tc>
          <w:tcPr>
            <w:tcW w:w="1481" w:type="dxa"/>
          </w:tcPr>
          <w:p w14:paraId="683F2F5F" w14:textId="5B0C4368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8</w:t>
            </w:r>
          </w:p>
        </w:tc>
        <w:tc>
          <w:tcPr>
            <w:tcW w:w="1481" w:type="dxa"/>
          </w:tcPr>
          <w:p w14:paraId="5B0946F2" w14:textId="0082C62D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6</w:t>
            </w:r>
          </w:p>
        </w:tc>
        <w:tc>
          <w:tcPr>
            <w:tcW w:w="1482" w:type="dxa"/>
          </w:tcPr>
          <w:p w14:paraId="0DF3A049" w14:textId="33F95436" w:rsidR="00F353D2" w:rsidRPr="00E03326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7</w:t>
            </w:r>
          </w:p>
        </w:tc>
      </w:tr>
      <w:tr w:rsidR="00F353D2" w:rsidRPr="002E20BD" w14:paraId="16A66DFE" w14:textId="77777777" w:rsidTr="00225103">
        <w:tc>
          <w:tcPr>
            <w:tcW w:w="1804" w:type="dxa"/>
            <w:vMerge/>
          </w:tcPr>
          <w:p w14:paraId="15000671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3D03DC71" w14:textId="6E60222C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81" w:type="dxa"/>
          </w:tcPr>
          <w:p w14:paraId="582CA827" w14:textId="790BF388" w:rsidR="00F353D2" w:rsidRPr="00045669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8</w:t>
            </w:r>
          </w:p>
        </w:tc>
        <w:tc>
          <w:tcPr>
            <w:tcW w:w="1481" w:type="dxa"/>
          </w:tcPr>
          <w:p w14:paraId="443BB67C" w14:textId="5A8AAADB" w:rsidR="00F353D2" w:rsidRPr="00045669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</w:t>
            </w:r>
          </w:p>
        </w:tc>
        <w:tc>
          <w:tcPr>
            <w:tcW w:w="1481" w:type="dxa"/>
          </w:tcPr>
          <w:p w14:paraId="41D4967A" w14:textId="14C9768B" w:rsidR="00F353D2" w:rsidRPr="00045669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</w:t>
            </w:r>
          </w:p>
        </w:tc>
        <w:tc>
          <w:tcPr>
            <w:tcW w:w="1481" w:type="dxa"/>
          </w:tcPr>
          <w:p w14:paraId="139DA196" w14:textId="0FD563F4" w:rsidR="00F353D2" w:rsidRPr="00045669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  <w:tc>
          <w:tcPr>
            <w:tcW w:w="1482" w:type="dxa"/>
          </w:tcPr>
          <w:p w14:paraId="214CB41D" w14:textId="086836A0" w:rsidR="00F353D2" w:rsidRPr="00045669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456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</w:tr>
      <w:tr w:rsidR="00F353D2" w:rsidRPr="002E20BD" w14:paraId="61C6DAA9" w14:textId="77777777" w:rsidTr="00225103">
        <w:tc>
          <w:tcPr>
            <w:tcW w:w="1804" w:type="dxa"/>
          </w:tcPr>
          <w:p w14:paraId="0905D443" w14:textId="1AE38A2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3FACCC02" w14:textId="0B962A5B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631B2F02" w14:textId="2637AA46" w:rsidR="00F353D2" w:rsidRPr="00FC5C8E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24E7481B" w14:textId="408C0A6F" w:rsidR="00F353D2" w:rsidRPr="00FC5C8E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57C5E842" w14:textId="57791758" w:rsidR="00F353D2" w:rsidRPr="00FC5C8E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5E6C0B82" w14:textId="5B816EB2" w:rsidR="00F353D2" w:rsidRPr="00FC5C8E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72026AC4" w14:textId="0F8099CE" w:rsidR="00F353D2" w:rsidRPr="00FC5C8E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53D2" w:rsidRPr="002E20BD" w14:paraId="2FE1DAFC" w14:textId="4BEB9979" w:rsidTr="00225103">
        <w:tc>
          <w:tcPr>
            <w:tcW w:w="1804" w:type="dxa"/>
            <w:vMerge w:val="restart"/>
          </w:tcPr>
          <w:p w14:paraId="521528BE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rinsic subtypes</w:t>
            </w:r>
          </w:p>
        </w:tc>
        <w:tc>
          <w:tcPr>
            <w:tcW w:w="1976" w:type="dxa"/>
          </w:tcPr>
          <w:p w14:paraId="10C8F17E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minal A</w:t>
            </w:r>
          </w:p>
        </w:tc>
        <w:tc>
          <w:tcPr>
            <w:tcW w:w="1481" w:type="dxa"/>
          </w:tcPr>
          <w:p w14:paraId="07E53AE8" w14:textId="1D4231B0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7</w:t>
            </w:r>
          </w:p>
        </w:tc>
        <w:tc>
          <w:tcPr>
            <w:tcW w:w="1481" w:type="dxa"/>
          </w:tcPr>
          <w:p w14:paraId="00117861" w14:textId="33A023AA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5</w:t>
            </w:r>
          </w:p>
        </w:tc>
        <w:tc>
          <w:tcPr>
            <w:tcW w:w="1481" w:type="dxa"/>
          </w:tcPr>
          <w:p w14:paraId="3943C727" w14:textId="044084AC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7</w:t>
            </w:r>
          </w:p>
        </w:tc>
        <w:tc>
          <w:tcPr>
            <w:tcW w:w="1481" w:type="dxa"/>
          </w:tcPr>
          <w:p w14:paraId="783BF98F" w14:textId="0BA2D846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3</w:t>
            </w:r>
          </w:p>
        </w:tc>
        <w:tc>
          <w:tcPr>
            <w:tcW w:w="1482" w:type="dxa"/>
          </w:tcPr>
          <w:p w14:paraId="286B8EFD" w14:textId="0E9524A0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1</w:t>
            </w:r>
          </w:p>
        </w:tc>
      </w:tr>
      <w:tr w:rsidR="00F353D2" w:rsidRPr="002E20BD" w14:paraId="52DA087F" w14:textId="41595AE0" w:rsidTr="00225103">
        <w:tc>
          <w:tcPr>
            <w:tcW w:w="1804" w:type="dxa"/>
            <w:vMerge/>
          </w:tcPr>
          <w:p w14:paraId="069ACF17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7C075B27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minal B</w:t>
            </w:r>
          </w:p>
        </w:tc>
        <w:tc>
          <w:tcPr>
            <w:tcW w:w="1481" w:type="dxa"/>
          </w:tcPr>
          <w:p w14:paraId="4140D10B" w14:textId="1C9CEF4C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7</w:t>
            </w:r>
          </w:p>
        </w:tc>
        <w:tc>
          <w:tcPr>
            <w:tcW w:w="1481" w:type="dxa"/>
          </w:tcPr>
          <w:p w14:paraId="6EA05FCC" w14:textId="29683E3B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1</w:t>
            </w:r>
          </w:p>
        </w:tc>
        <w:tc>
          <w:tcPr>
            <w:tcW w:w="1481" w:type="dxa"/>
          </w:tcPr>
          <w:p w14:paraId="1987F5EB" w14:textId="5E65A18D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6</w:t>
            </w:r>
          </w:p>
        </w:tc>
        <w:tc>
          <w:tcPr>
            <w:tcW w:w="1481" w:type="dxa"/>
          </w:tcPr>
          <w:p w14:paraId="0FF205ED" w14:textId="162E420B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5</w:t>
            </w:r>
          </w:p>
        </w:tc>
        <w:tc>
          <w:tcPr>
            <w:tcW w:w="1482" w:type="dxa"/>
          </w:tcPr>
          <w:p w14:paraId="1C000A7C" w14:textId="0102488F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5</w:t>
            </w:r>
          </w:p>
        </w:tc>
      </w:tr>
      <w:tr w:rsidR="00F353D2" w:rsidRPr="002E20BD" w14:paraId="77E8918A" w14:textId="489EF8FC" w:rsidTr="00225103">
        <w:tc>
          <w:tcPr>
            <w:tcW w:w="1804" w:type="dxa"/>
            <w:vMerge/>
          </w:tcPr>
          <w:p w14:paraId="1184E135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31C06567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+</w:t>
            </w:r>
          </w:p>
        </w:tc>
        <w:tc>
          <w:tcPr>
            <w:tcW w:w="1481" w:type="dxa"/>
          </w:tcPr>
          <w:p w14:paraId="3CFEEE45" w14:textId="7398B37C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7</w:t>
            </w:r>
          </w:p>
        </w:tc>
        <w:tc>
          <w:tcPr>
            <w:tcW w:w="1481" w:type="dxa"/>
          </w:tcPr>
          <w:p w14:paraId="1B079C58" w14:textId="57A972F4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481" w:type="dxa"/>
          </w:tcPr>
          <w:p w14:paraId="0E059631" w14:textId="181E3601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4</w:t>
            </w:r>
          </w:p>
        </w:tc>
        <w:tc>
          <w:tcPr>
            <w:tcW w:w="1481" w:type="dxa"/>
          </w:tcPr>
          <w:p w14:paraId="075F8E73" w14:textId="64AA6422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4</w:t>
            </w:r>
          </w:p>
        </w:tc>
        <w:tc>
          <w:tcPr>
            <w:tcW w:w="1482" w:type="dxa"/>
          </w:tcPr>
          <w:p w14:paraId="15C2AF65" w14:textId="3A27F338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</w:tr>
      <w:tr w:rsidR="00F353D2" w:rsidRPr="002E20BD" w14:paraId="28121859" w14:textId="68CF72FB" w:rsidTr="00225103">
        <w:tc>
          <w:tcPr>
            <w:tcW w:w="1804" w:type="dxa"/>
            <w:vMerge/>
          </w:tcPr>
          <w:p w14:paraId="30244B14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7B610020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pe negative</w:t>
            </w:r>
          </w:p>
        </w:tc>
        <w:tc>
          <w:tcPr>
            <w:tcW w:w="1481" w:type="dxa"/>
          </w:tcPr>
          <w:p w14:paraId="534EBEDD" w14:textId="30C99C3C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6</w:t>
            </w:r>
          </w:p>
        </w:tc>
        <w:tc>
          <w:tcPr>
            <w:tcW w:w="1481" w:type="dxa"/>
          </w:tcPr>
          <w:p w14:paraId="0EFD0C37" w14:textId="194BFBA1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5</w:t>
            </w:r>
          </w:p>
        </w:tc>
        <w:tc>
          <w:tcPr>
            <w:tcW w:w="1481" w:type="dxa"/>
          </w:tcPr>
          <w:p w14:paraId="1CCA4AFC" w14:textId="689A3698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8</w:t>
            </w:r>
          </w:p>
        </w:tc>
        <w:tc>
          <w:tcPr>
            <w:tcW w:w="1481" w:type="dxa"/>
          </w:tcPr>
          <w:p w14:paraId="17AB7772" w14:textId="726308E3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4</w:t>
            </w:r>
          </w:p>
        </w:tc>
        <w:tc>
          <w:tcPr>
            <w:tcW w:w="1482" w:type="dxa"/>
          </w:tcPr>
          <w:p w14:paraId="797AF759" w14:textId="75FA5F57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</w:t>
            </w:r>
          </w:p>
        </w:tc>
      </w:tr>
      <w:tr w:rsidR="00F353D2" w:rsidRPr="002E20BD" w14:paraId="34582310" w14:textId="7D700E4F" w:rsidTr="00225103">
        <w:tc>
          <w:tcPr>
            <w:tcW w:w="1804" w:type="dxa"/>
            <w:vMerge/>
          </w:tcPr>
          <w:p w14:paraId="593CD031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0D0BDB0B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81" w:type="dxa"/>
          </w:tcPr>
          <w:p w14:paraId="1ADEF669" w14:textId="3FF25E73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.3</w:t>
            </w:r>
          </w:p>
        </w:tc>
        <w:tc>
          <w:tcPr>
            <w:tcW w:w="1481" w:type="dxa"/>
          </w:tcPr>
          <w:p w14:paraId="769FE392" w14:textId="5997F7E1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8</w:t>
            </w:r>
          </w:p>
        </w:tc>
        <w:tc>
          <w:tcPr>
            <w:tcW w:w="1481" w:type="dxa"/>
          </w:tcPr>
          <w:p w14:paraId="6EEA588A" w14:textId="2787022D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5</w:t>
            </w:r>
          </w:p>
        </w:tc>
        <w:tc>
          <w:tcPr>
            <w:tcW w:w="1481" w:type="dxa"/>
          </w:tcPr>
          <w:p w14:paraId="2F5393C1" w14:textId="510A90A0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3</w:t>
            </w:r>
          </w:p>
        </w:tc>
        <w:tc>
          <w:tcPr>
            <w:tcW w:w="1482" w:type="dxa"/>
          </w:tcPr>
          <w:p w14:paraId="4EE1EC00" w14:textId="2613AF92" w:rsidR="00F353D2" w:rsidRPr="00B41D27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4</w:t>
            </w:r>
          </w:p>
        </w:tc>
      </w:tr>
      <w:tr w:rsidR="00F353D2" w:rsidRPr="002E20BD" w14:paraId="34F5FF93" w14:textId="4C27AD37" w:rsidTr="00225103">
        <w:tc>
          <w:tcPr>
            <w:tcW w:w="1804" w:type="dxa"/>
          </w:tcPr>
          <w:p w14:paraId="3445EF62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79FD62E2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08C7619B" w14:textId="77777777" w:rsidR="00F353D2" w:rsidRPr="002E20BD" w:rsidRDefault="00F353D2" w:rsidP="00F353D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63F82131" w14:textId="77777777" w:rsidR="00F353D2" w:rsidRPr="002E20BD" w:rsidRDefault="00F353D2" w:rsidP="00F353D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411E433F" w14:textId="77777777" w:rsidR="00F353D2" w:rsidRPr="002E20BD" w:rsidRDefault="00F353D2" w:rsidP="00F353D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410697B0" w14:textId="77777777" w:rsidR="00F353D2" w:rsidRPr="002E20BD" w:rsidRDefault="00F353D2" w:rsidP="00F353D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292D026E" w14:textId="77777777" w:rsidR="00F353D2" w:rsidRPr="002E20BD" w:rsidRDefault="00F353D2" w:rsidP="00F353D2">
            <w:pPr>
              <w:rPr>
                <w:sz w:val="22"/>
                <w:szCs w:val="22"/>
                <w:lang w:val="en-GB"/>
              </w:rPr>
            </w:pPr>
          </w:p>
        </w:tc>
      </w:tr>
      <w:tr w:rsidR="00F353D2" w:rsidRPr="002E20BD" w14:paraId="6AB5217D" w14:textId="3EC2FB92" w:rsidTr="00225103">
        <w:tc>
          <w:tcPr>
            <w:tcW w:w="1804" w:type="dxa"/>
            <w:vMerge w:val="restart"/>
          </w:tcPr>
          <w:p w14:paraId="5C5A6C90" w14:textId="7951DEC8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HG</w:t>
            </w:r>
          </w:p>
        </w:tc>
        <w:tc>
          <w:tcPr>
            <w:tcW w:w="1976" w:type="dxa"/>
          </w:tcPr>
          <w:p w14:paraId="1403B911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1481" w:type="dxa"/>
          </w:tcPr>
          <w:p w14:paraId="6DDF721A" w14:textId="3F295C94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9</w:t>
            </w:r>
          </w:p>
        </w:tc>
        <w:tc>
          <w:tcPr>
            <w:tcW w:w="1481" w:type="dxa"/>
          </w:tcPr>
          <w:p w14:paraId="302940BD" w14:textId="53543406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3</w:t>
            </w:r>
          </w:p>
        </w:tc>
        <w:tc>
          <w:tcPr>
            <w:tcW w:w="1481" w:type="dxa"/>
          </w:tcPr>
          <w:p w14:paraId="39A55EB7" w14:textId="5A40B6C8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0</w:t>
            </w:r>
          </w:p>
        </w:tc>
        <w:tc>
          <w:tcPr>
            <w:tcW w:w="1481" w:type="dxa"/>
          </w:tcPr>
          <w:p w14:paraId="182F53F8" w14:textId="1B26001C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5</w:t>
            </w:r>
          </w:p>
        </w:tc>
        <w:tc>
          <w:tcPr>
            <w:tcW w:w="1482" w:type="dxa"/>
          </w:tcPr>
          <w:p w14:paraId="5939E010" w14:textId="066F4B58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2</w:t>
            </w:r>
          </w:p>
        </w:tc>
      </w:tr>
      <w:tr w:rsidR="00F353D2" w:rsidRPr="002E20BD" w14:paraId="3E1BC197" w14:textId="1C559F5B" w:rsidTr="00225103">
        <w:tc>
          <w:tcPr>
            <w:tcW w:w="1804" w:type="dxa"/>
            <w:vMerge/>
          </w:tcPr>
          <w:p w14:paraId="41D2B4CB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4B6E974D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1481" w:type="dxa"/>
          </w:tcPr>
          <w:p w14:paraId="6CAF50B8" w14:textId="26175010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4</w:t>
            </w:r>
          </w:p>
        </w:tc>
        <w:tc>
          <w:tcPr>
            <w:tcW w:w="1481" w:type="dxa"/>
          </w:tcPr>
          <w:p w14:paraId="1CB88454" w14:textId="3E061A35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.3</w:t>
            </w:r>
          </w:p>
        </w:tc>
        <w:tc>
          <w:tcPr>
            <w:tcW w:w="1481" w:type="dxa"/>
          </w:tcPr>
          <w:p w14:paraId="6DB94A21" w14:textId="24DE64B8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7</w:t>
            </w:r>
          </w:p>
        </w:tc>
        <w:tc>
          <w:tcPr>
            <w:tcW w:w="1481" w:type="dxa"/>
          </w:tcPr>
          <w:p w14:paraId="785DB5FE" w14:textId="01434D36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.6</w:t>
            </w:r>
          </w:p>
        </w:tc>
        <w:tc>
          <w:tcPr>
            <w:tcW w:w="1482" w:type="dxa"/>
          </w:tcPr>
          <w:p w14:paraId="1BCF1BDC" w14:textId="241F1D2D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0</w:t>
            </w:r>
          </w:p>
        </w:tc>
      </w:tr>
      <w:tr w:rsidR="00F353D2" w:rsidRPr="002E20BD" w14:paraId="2442DF13" w14:textId="736C8A6E" w:rsidTr="00225103">
        <w:tc>
          <w:tcPr>
            <w:tcW w:w="1804" w:type="dxa"/>
            <w:vMerge/>
          </w:tcPr>
          <w:p w14:paraId="49DEA27C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7D0C46B6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1481" w:type="dxa"/>
          </w:tcPr>
          <w:p w14:paraId="5B01A1E3" w14:textId="42E2257F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5</w:t>
            </w:r>
          </w:p>
        </w:tc>
        <w:tc>
          <w:tcPr>
            <w:tcW w:w="1481" w:type="dxa"/>
          </w:tcPr>
          <w:p w14:paraId="68AC5F59" w14:textId="53BCBB98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4</w:t>
            </w:r>
          </w:p>
        </w:tc>
        <w:tc>
          <w:tcPr>
            <w:tcW w:w="1481" w:type="dxa"/>
          </w:tcPr>
          <w:p w14:paraId="37D2CA06" w14:textId="605D0845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.3</w:t>
            </w:r>
          </w:p>
        </w:tc>
        <w:tc>
          <w:tcPr>
            <w:tcW w:w="1481" w:type="dxa"/>
          </w:tcPr>
          <w:p w14:paraId="2C9D2937" w14:textId="65AEB1CF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5</w:t>
            </w:r>
          </w:p>
        </w:tc>
        <w:tc>
          <w:tcPr>
            <w:tcW w:w="1482" w:type="dxa"/>
          </w:tcPr>
          <w:p w14:paraId="2607910D" w14:textId="37BE9621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9</w:t>
            </w:r>
          </w:p>
        </w:tc>
      </w:tr>
      <w:tr w:rsidR="00F353D2" w:rsidRPr="002E20BD" w14:paraId="14B74842" w14:textId="0B547991" w:rsidTr="00225103">
        <w:tc>
          <w:tcPr>
            <w:tcW w:w="1804" w:type="dxa"/>
            <w:vMerge/>
          </w:tcPr>
          <w:p w14:paraId="3474A94E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7A8FE129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81" w:type="dxa"/>
          </w:tcPr>
          <w:p w14:paraId="7CBDDB33" w14:textId="3F87FF8E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</w:t>
            </w:r>
          </w:p>
        </w:tc>
        <w:tc>
          <w:tcPr>
            <w:tcW w:w="1481" w:type="dxa"/>
          </w:tcPr>
          <w:p w14:paraId="1A8F36BB" w14:textId="021559E8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</w:t>
            </w:r>
          </w:p>
        </w:tc>
        <w:tc>
          <w:tcPr>
            <w:tcW w:w="1481" w:type="dxa"/>
          </w:tcPr>
          <w:p w14:paraId="03335983" w14:textId="4DBB028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</w:t>
            </w:r>
          </w:p>
        </w:tc>
        <w:tc>
          <w:tcPr>
            <w:tcW w:w="1481" w:type="dxa"/>
          </w:tcPr>
          <w:p w14:paraId="63FDA532" w14:textId="53BF89B2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</w:t>
            </w:r>
          </w:p>
        </w:tc>
        <w:tc>
          <w:tcPr>
            <w:tcW w:w="1482" w:type="dxa"/>
          </w:tcPr>
          <w:p w14:paraId="42C85AFC" w14:textId="3F1458AD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</w:p>
        </w:tc>
      </w:tr>
      <w:tr w:rsidR="00F353D2" w:rsidRPr="002E20BD" w14:paraId="714627AC" w14:textId="1B574EF0" w:rsidTr="00225103">
        <w:tc>
          <w:tcPr>
            <w:tcW w:w="1804" w:type="dxa"/>
          </w:tcPr>
          <w:p w14:paraId="565BD555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C13F10D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44134B07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33321413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2338F026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5A61B413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7F7C1B69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53D2" w:rsidRPr="002E20BD" w14:paraId="568B559D" w14:textId="57347D42" w:rsidTr="00225103">
        <w:tc>
          <w:tcPr>
            <w:tcW w:w="1804" w:type="dxa"/>
            <w:vMerge w:val="restart"/>
          </w:tcPr>
          <w:p w14:paraId="2B6CEB78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</w:t>
            </w:r>
          </w:p>
        </w:tc>
        <w:tc>
          <w:tcPr>
            <w:tcW w:w="1976" w:type="dxa"/>
          </w:tcPr>
          <w:p w14:paraId="0C922959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81" w:type="dxa"/>
          </w:tcPr>
          <w:p w14:paraId="5E48EB22" w14:textId="4832CC54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.4</w:t>
            </w:r>
          </w:p>
        </w:tc>
        <w:tc>
          <w:tcPr>
            <w:tcW w:w="1481" w:type="dxa"/>
          </w:tcPr>
          <w:p w14:paraId="2E717336" w14:textId="36E36878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5</w:t>
            </w:r>
          </w:p>
        </w:tc>
        <w:tc>
          <w:tcPr>
            <w:tcW w:w="1481" w:type="dxa"/>
          </w:tcPr>
          <w:p w14:paraId="515D9BC2" w14:textId="55080C69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2</w:t>
            </w:r>
          </w:p>
        </w:tc>
        <w:tc>
          <w:tcPr>
            <w:tcW w:w="1481" w:type="dxa"/>
          </w:tcPr>
          <w:p w14:paraId="0F2D43B6" w14:textId="2E36DC33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3</w:t>
            </w:r>
          </w:p>
        </w:tc>
        <w:tc>
          <w:tcPr>
            <w:tcW w:w="1482" w:type="dxa"/>
          </w:tcPr>
          <w:p w14:paraId="13B63F65" w14:textId="1FB398CD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6</w:t>
            </w:r>
          </w:p>
        </w:tc>
      </w:tr>
      <w:tr w:rsidR="00F353D2" w:rsidRPr="002E20BD" w14:paraId="3A56F3B9" w14:textId="51AAC72E" w:rsidTr="00225103">
        <w:tc>
          <w:tcPr>
            <w:tcW w:w="1804" w:type="dxa"/>
            <w:vMerge/>
          </w:tcPr>
          <w:p w14:paraId="3A60403A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98CC2E5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81" w:type="dxa"/>
          </w:tcPr>
          <w:p w14:paraId="481D8C27" w14:textId="1E5BFB80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2</w:t>
            </w:r>
          </w:p>
        </w:tc>
        <w:tc>
          <w:tcPr>
            <w:tcW w:w="1481" w:type="dxa"/>
          </w:tcPr>
          <w:p w14:paraId="3096A084" w14:textId="7AD0513C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5</w:t>
            </w:r>
          </w:p>
        </w:tc>
        <w:tc>
          <w:tcPr>
            <w:tcW w:w="1481" w:type="dxa"/>
          </w:tcPr>
          <w:p w14:paraId="1D98B475" w14:textId="1ADFC974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2</w:t>
            </w:r>
          </w:p>
        </w:tc>
        <w:tc>
          <w:tcPr>
            <w:tcW w:w="1481" w:type="dxa"/>
          </w:tcPr>
          <w:p w14:paraId="064FB171" w14:textId="5E3B1A20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5</w:t>
            </w:r>
          </w:p>
        </w:tc>
        <w:tc>
          <w:tcPr>
            <w:tcW w:w="1482" w:type="dxa"/>
          </w:tcPr>
          <w:p w14:paraId="1FA8001C" w14:textId="262E2BE2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</w:t>
            </w:r>
          </w:p>
        </w:tc>
      </w:tr>
      <w:tr w:rsidR="00F353D2" w:rsidRPr="002E20BD" w14:paraId="7BBDFC20" w14:textId="179319CF" w:rsidTr="00225103">
        <w:tc>
          <w:tcPr>
            <w:tcW w:w="1804" w:type="dxa"/>
          </w:tcPr>
          <w:p w14:paraId="6C129501" w14:textId="77777777" w:rsidR="00F353D2" w:rsidRPr="00897C83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1FEB2C38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1C0C26B4" w14:textId="728080B2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19359060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36F06334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3F1AA1CD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0151D552" w14:textId="77777777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53D2" w:rsidRPr="002E20BD" w14:paraId="2060B878" w14:textId="3B716A54" w:rsidTr="00225103">
        <w:tc>
          <w:tcPr>
            <w:tcW w:w="1804" w:type="dxa"/>
            <w:vMerge w:val="restart"/>
          </w:tcPr>
          <w:p w14:paraId="427E62D8" w14:textId="77777777" w:rsidR="00F353D2" w:rsidRPr="002E20BD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gR</w:t>
            </w:r>
            <w:proofErr w:type="spellEnd"/>
          </w:p>
        </w:tc>
        <w:tc>
          <w:tcPr>
            <w:tcW w:w="1976" w:type="dxa"/>
          </w:tcPr>
          <w:p w14:paraId="05A2BED5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81" w:type="dxa"/>
          </w:tcPr>
          <w:p w14:paraId="4F7F93FF" w14:textId="5C7E2F19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9</w:t>
            </w:r>
          </w:p>
        </w:tc>
        <w:tc>
          <w:tcPr>
            <w:tcW w:w="1481" w:type="dxa"/>
          </w:tcPr>
          <w:p w14:paraId="6C5D7454" w14:textId="28B56EB4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2</w:t>
            </w:r>
          </w:p>
        </w:tc>
        <w:tc>
          <w:tcPr>
            <w:tcW w:w="1481" w:type="dxa"/>
          </w:tcPr>
          <w:p w14:paraId="58449A6C" w14:textId="69441451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7.3</w:t>
            </w:r>
          </w:p>
        </w:tc>
        <w:tc>
          <w:tcPr>
            <w:tcW w:w="1481" w:type="dxa"/>
          </w:tcPr>
          <w:p w14:paraId="5AE50E41" w14:textId="05799F45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.7</w:t>
            </w:r>
          </w:p>
        </w:tc>
        <w:tc>
          <w:tcPr>
            <w:tcW w:w="1482" w:type="dxa"/>
          </w:tcPr>
          <w:p w14:paraId="0908F38F" w14:textId="4A34ED59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8</w:t>
            </w:r>
          </w:p>
        </w:tc>
      </w:tr>
      <w:tr w:rsidR="00F353D2" w:rsidRPr="002E20BD" w14:paraId="3F657F9E" w14:textId="37746820" w:rsidTr="00D1370C">
        <w:tc>
          <w:tcPr>
            <w:tcW w:w="1804" w:type="dxa"/>
            <w:vMerge/>
            <w:tcBorders>
              <w:bottom w:val="single" w:sz="4" w:space="0" w:color="auto"/>
            </w:tcBorders>
          </w:tcPr>
          <w:p w14:paraId="399199CD" w14:textId="77777777" w:rsidR="00F353D2" w:rsidRPr="002E20BD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21C62EE2" w14:textId="77777777" w:rsidR="00F353D2" w:rsidRPr="00646F68" w:rsidRDefault="00F353D2" w:rsidP="00F353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B014CAC" w14:textId="2E2C972D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7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0BE741A6" w14:textId="14B215FF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8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1CE24A4" w14:textId="2FAFCA01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.1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1C608F48" w14:textId="1CF11D5A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1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07CB6FCA" w14:textId="40FB3BB6" w:rsidR="00F353D2" w:rsidRPr="00EC1E1C" w:rsidRDefault="00F353D2" w:rsidP="00F353D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9</w:t>
            </w:r>
          </w:p>
        </w:tc>
      </w:tr>
    </w:tbl>
    <w:p w14:paraId="07EE9DD1" w14:textId="5D2A5CF2" w:rsidR="00225103" w:rsidRPr="00CB22A3" w:rsidRDefault="00225103" w:rsidP="0022510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0E7DC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>Serum copper quartiles in relation to baseline patient and tumor characteristics</w:t>
      </w:r>
    </w:p>
    <w:p w14:paraId="7707E1D0" w14:textId="73A17A32" w:rsidR="00A136C9" w:rsidRPr="00D1370C" w:rsidRDefault="00225103" w:rsidP="00A7774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A77740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ontinued</w:t>
      </w: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erum </w:t>
      </w:r>
      <w:r w:rsidR="00A77740">
        <w:rPr>
          <w:rFonts w:ascii="Times New Roman" w:hAnsi="Times New Roman" w:cs="Times New Roman"/>
          <w:sz w:val="22"/>
          <w:szCs w:val="22"/>
          <w:lang w:val="en-US"/>
        </w:rPr>
        <w:t>copper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quartiles in relation to baseline patient and tumor characteristics</w:t>
      </w:r>
    </w:p>
    <w:tbl>
      <w:tblPr>
        <w:tblStyle w:val="TableGrid"/>
        <w:tblpPr w:leftFromText="180" w:rightFromText="180" w:vertAnchor="page" w:horzAnchor="margin" w:tblpY="8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976"/>
        <w:gridCol w:w="1481"/>
        <w:gridCol w:w="1481"/>
        <w:gridCol w:w="1481"/>
        <w:gridCol w:w="1481"/>
        <w:gridCol w:w="1482"/>
      </w:tblGrid>
      <w:tr w:rsidR="0066653C" w:rsidRPr="00E03326" w14:paraId="16B34377" w14:textId="77777777" w:rsidTr="00D1370C">
        <w:tc>
          <w:tcPr>
            <w:tcW w:w="1804" w:type="dxa"/>
            <w:vMerge w:val="restart"/>
            <w:tcBorders>
              <w:top w:val="single" w:sz="4" w:space="0" w:color="auto"/>
            </w:tcBorders>
          </w:tcPr>
          <w:p w14:paraId="7CB5D5F2" w14:textId="77777777" w:rsidR="0066653C" w:rsidRPr="002E20BD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2</w:t>
            </w:r>
          </w:p>
        </w:tc>
        <w:tc>
          <w:tcPr>
            <w:tcW w:w="1976" w:type="dxa"/>
            <w:tcBorders>
              <w:top w:val="single" w:sz="4" w:space="0" w:color="auto"/>
            </w:tcBorders>
          </w:tcPr>
          <w:p w14:paraId="66DDA2CB" w14:textId="77777777" w:rsidR="0066653C" w:rsidRPr="00646F68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5FBB2594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7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299D84D2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1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1AFD2EE7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4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7DFD19BF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4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71D1BFAD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</w:tr>
      <w:tr w:rsidR="0066653C" w:rsidRPr="00E03326" w14:paraId="46C5794D" w14:textId="77777777" w:rsidTr="00D1370C">
        <w:tc>
          <w:tcPr>
            <w:tcW w:w="1804" w:type="dxa"/>
            <w:vMerge/>
          </w:tcPr>
          <w:p w14:paraId="762FEA31" w14:textId="77777777" w:rsidR="0066653C" w:rsidRPr="002E20BD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27386252" w14:textId="77777777" w:rsidR="0066653C" w:rsidRPr="00646F68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481" w:type="dxa"/>
          </w:tcPr>
          <w:p w14:paraId="3920BBD5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4.9</w:t>
            </w:r>
          </w:p>
        </w:tc>
        <w:tc>
          <w:tcPr>
            <w:tcW w:w="1481" w:type="dxa"/>
          </w:tcPr>
          <w:p w14:paraId="37D29E44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.3</w:t>
            </w:r>
          </w:p>
        </w:tc>
        <w:tc>
          <w:tcPr>
            <w:tcW w:w="1481" w:type="dxa"/>
          </w:tcPr>
          <w:p w14:paraId="260E5FE9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8</w:t>
            </w:r>
          </w:p>
        </w:tc>
        <w:tc>
          <w:tcPr>
            <w:tcW w:w="1481" w:type="dxa"/>
          </w:tcPr>
          <w:p w14:paraId="108232E2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7</w:t>
            </w:r>
          </w:p>
        </w:tc>
        <w:tc>
          <w:tcPr>
            <w:tcW w:w="1482" w:type="dxa"/>
          </w:tcPr>
          <w:p w14:paraId="6DE6B548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2</w:t>
            </w:r>
          </w:p>
        </w:tc>
      </w:tr>
      <w:tr w:rsidR="0066653C" w:rsidRPr="00E03326" w14:paraId="5B89CDAB" w14:textId="77777777" w:rsidTr="00D1370C">
        <w:tc>
          <w:tcPr>
            <w:tcW w:w="1804" w:type="dxa"/>
            <w:vMerge/>
          </w:tcPr>
          <w:p w14:paraId="20CB596A" w14:textId="77777777" w:rsidR="0066653C" w:rsidRPr="002E20BD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3431F433" w14:textId="77777777" w:rsidR="0066653C" w:rsidRPr="00646F68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81" w:type="dxa"/>
          </w:tcPr>
          <w:p w14:paraId="7B72274F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</w:t>
            </w:r>
          </w:p>
        </w:tc>
        <w:tc>
          <w:tcPr>
            <w:tcW w:w="1481" w:type="dxa"/>
          </w:tcPr>
          <w:p w14:paraId="655AF948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481" w:type="dxa"/>
          </w:tcPr>
          <w:p w14:paraId="6E1A3B76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481" w:type="dxa"/>
          </w:tcPr>
          <w:p w14:paraId="7F6804D1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</w:t>
            </w:r>
          </w:p>
        </w:tc>
        <w:tc>
          <w:tcPr>
            <w:tcW w:w="1482" w:type="dxa"/>
          </w:tcPr>
          <w:p w14:paraId="548DB5F1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</w:t>
            </w:r>
          </w:p>
        </w:tc>
      </w:tr>
      <w:tr w:rsidR="00D1370C" w:rsidRPr="00E03326" w14:paraId="710F09E5" w14:textId="77777777" w:rsidTr="00D1370C">
        <w:tc>
          <w:tcPr>
            <w:tcW w:w="1804" w:type="dxa"/>
          </w:tcPr>
          <w:p w14:paraId="50A40145" w14:textId="77777777" w:rsidR="00D1370C" w:rsidRPr="002E20BD" w:rsidRDefault="00D1370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3ED1A057" w14:textId="77777777" w:rsidR="00D1370C" w:rsidRPr="00646F68" w:rsidRDefault="00D1370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0B00EF24" w14:textId="77777777" w:rsidR="00D1370C" w:rsidRPr="00E03326" w:rsidRDefault="00D1370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3DE30122" w14:textId="77777777" w:rsidR="00D1370C" w:rsidRPr="00E03326" w:rsidRDefault="00D1370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48AF5303" w14:textId="77777777" w:rsidR="00D1370C" w:rsidRPr="00E03326" w:rsidRDefault="00D1370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1" w:type="dxa"/>
          </w:tcPr>
          <w:p w14:paraId="091075E1" w14:textId="77777777" w:rsidR="00D1370C" w:rsidRPr="00E03326" w:rsidRDefault="00D1370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82" w:type="dxa"/>
          </w:tcPr>
          <w:p w14:paraId="5786FFC5" w14:textId="77777777" w:rsidR="00D1370C" w:rsidRPr="00E03326" w:rsidRDefault="00D1370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6653C" w:rsidRPr="00E03326" w14:paraId="1E6A9C21" w14:textId="77777777" w:rsidTr="00D1370C">
        <w:tc>
          <w:tcPr>
            <w:tcW w:w="1804" w:type="dxa"/>
            <w:vMerge w:val="restart"/>
          </w:tcPr>
          <w:p w14:paraId="68FB9485" w14:textId="77777777" w:rsidR="0066653C" w:rsidRPr="002E20BD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i67</w:t>
            </w:r>
          </w:p>
        </w:tc>
        <w:tc>
          <w:tcPr>
            <w:tcW w:w="1976" w:type="dxa"/>
          </w:tcPr>
          <w:p w14:paraId="167D95C0" w14:textId="77777777" w:rsidR="0066653C" w:rsidRPr="00646F68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</w:t>
            </w:r>
          </w:p>
        </w:tc>
        <w:tc>
          <w:tcPr>
            <w:tcW w:w="1481" w:type="dxa"/>
          </w:tcPr>
          <w:p w14:paraId="6AE69BA6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</w:t>
            </w:r>
          </w:p>
        </w:tc>
        <w:tc>
          <w:tcPr>
            <w:tcW w:w="1481" w:type="dxa"/>
          </w:tcPr>
          <w:p w14:paraId="2BEE1249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  <w:tc>
          <w:tcPr>
            <w:tcW w:w="1481" w:type="dxa"/>
          </w:tcPr>
          <w:p w14:paraId="67405269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</w:t>
            </w:r>
          </w:p>
        </w:tc>
        <w:tc>
          <w:tcPr>
            <w:tcW w:w="1481" w:type="dxa"/>
          </w:tcPr>
          <w:p w14:paraId="29A66275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8</w:t>
            </w:r>
          </w:p>
        </w:tc>
        <w:tc>
          <w:tcPr>
            <w:tcW w:w="1482" w:type="dxa"/>
          </w:tcPr>
          <w:p w14:paraId="6F1BF3F3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</w:tr>
      <w:tr w:rsidR="0066653C" w:rsidRPr="00E03326" w14:paraId="236D9FF3" w14:textId="77777777" w:rsidTr="00D1370C">
        <w:tc>
          <w:tcPr>
            <w:tcW w:w="1804" w:type="dxa"/>
            <w:vMerge/>
          </w:tcPr>
          <w:p w14:paraId="7AF4525C" w14:textId="77777777" w:rsidR="0066653C" w:rsidRPr="002E20BD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0A08925B" w14:textId="77777777" w:rsidR="0066653C" w:rsidRPr="00646F68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mediate</w:t>
            </w:r>
          </w:p>
        </w:tc>
        <w:tc>
          <w:tcPr>
            <w:tcW w:w="1481" w:type="dxa"/>
          </w:tcPr>
          <w:p w14:paraId="05E35526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481" w:type="dxa"/>
          </w:tcPr>
          <w:p w14:paraId="7D464D18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2</w:t>
            </w:r>
          </w:p>
        </w:tc>
        <w:tc>
          <w:tcPr>
            <w:tcW w:w="1481" w:type="dxa"/>
          </w:tcPr>
          <w:p w14:paraId="0D089E10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</w:t>
            </w:r>
          </w:p>
        </w:tc>
        <w:tc>
          <w:tcPr>
            <w:tcW w:w="1481" w:type="dxa"/>
          </w:tcPr>
          <w:p w14:paraId="1EA48788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4</w:t>
            </w:r>
          </w:p>
        </w:tc>
        <w:tc>
          <w:tcPr>
            <w:tcW w:w="1482" w:type="dxa"/>
          </w:tcPr>
          <w:p w14:paraId="28F03D55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</w:t>
            </w:r>
          </w:p>
        </w:tc>
      </w:tr>
      <w:tr w:rsidR="0066653C" w:rsidRPr="00E03326" w14:paraId="683B4D10" w14:textId="77777777" w:rsidTr="00D1370C">
        <w:tc>
          <w:tcPr>
            <w:tcW w:w="1804" w:type="dxa"/>
            <w:vMerge/>
          </w:tcPr>
          <w:p w14:paraId="3F9DFE5A" w14:textId="77777777" w:rsidR="0066653C" w:rsidRPr="002E20BD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</w:tcPr>
          <w:p w14:paraId="2B338AB4" w14:textId="77777777" w:rsidR="0066653C" w:rsidRPr="00646F68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</w:t>
            </w:r>
          </w:p>
        </w:tc>
        <w:tc>
          <w:tcPr>
            <w:tcW w:w="1481" w:type="dxa"/>
          </w:tcPr>
          <w:p w14:paraId="735CE438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0</w:t>
            </w:r>
          </w:p>
        </w:tc>
        <w:tc>
          <w:tcPr>
            <w:tcW w:w="1481" w:type="dxa"/>
          </w:tcPr>
          <w:p w14:paraId="4DAC2776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1</w:t>
            </w:r>
          </w:p>
        </w:tc>
        <w:tc>
          <w:tcPr>
            <w:tcW w:w="1481" w:type="dxa"/>
          </w:tcPr>
          <w:p w14:paraId="6072C217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6</w:t>
            </w:r>
          </w:p>
        </w:tc>
        <w:tc>
          <w:tcPr>
            <w:tcW w:w="1481" w:type="dxa"/>
          </w:tcPr>
          <w:p w14:paraId="2D8CDF99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1</w:t>
            </w:r>
          </w:p>
        </w:tc>
        <w:tc>
          <w:tcPr>
            <w:tcW w:w="1482" w:type="dxa"/>
          </w:tcPr>
          <w:p w14:paraId="106AB1FF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7</w:t>
            </w:r>
          </w:p>
        </w:tc>
      </w:tr>
      <w:tr w:rsidR="0066653C" w:rsidRPr="00E03326" w14:paraId="0030E86E" w14:textId="77777777" w:rsidTr="00D1370C">
        <w:tc>
          <w:tcPr>
            <w:tcW w:w="1804" w:type="dxa"/>
            <w:vMerge/>
            <w:tcBorders>
              <w:bottom w:val="single" w:sz="4" w:space="0" w:color="auto"/>
            </w:tcBorders>
          </w:tcPr>
          <w:p w14:paraId="46085F51" w14:textId="77777777" w:rsidR="0066653C" w:rsidRPr="002E20BD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A3D6D9B" w14:textId="77777777" w:rsidR="0066653C" w:rsidRPr="00646F68" w:rsidRDefault="0066653C" w:rsidP="00D137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31A2C294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3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C0F777D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5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0867DA71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6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1333E756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7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93E9041" w14:textId="77777777" w:rsidR="0066653C" w:rsidRPr="00E03326" w:rsidRDefault="0066653C" w:rsidP="00D137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0</w:t>
            </w:r>
          </w:p>
        </w:tc>
      </w:tr>
    </w:tbl>
    <w:p w14:paraId="426AB99D" w14:textId="20AA30A0" w:rsidR="00A77740" w:rsidRPr="00A3311F" w:rsidRDefault="00A77740" w:rsidP="00A777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All data are presented as column % unless otherwise stated.</w:t>
      </w:r>
    </w:p>
    <w:p w14:paraId="135F8E89" w14:textId="77777777" w:rsidR="00A77740" w:rsidRPr="00A3311F" w:rsidRDefault="00A77740" w:rsidP="00A777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Missing not shown if &lt;1%.</w:t>
      </w:r>
    </w:p>
    <w:p w14:paraId="53EBD0B8" w14:textId="2FBFC101" w:rsidR="00A77740" w:rsidRPr="00A3311F" w:rsidRDefault="00A77740" w:rsidP="00A777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 xml:space="preserve">ER = Estrogen receptor, </w:t>
      </w:r>
      <w:proofErr w:type="spellStart"/>
      <w:r w:rsidRPr="00A3311F">
        <w:rPr>
          <w:rFonts w:ascii="Times New Roman" w:hAnsi="Times New Roman" w:cs="Times New Roman"/>
          <w:sz w:val="20"/>
          <w:szCs w:val="20"/>
          <w:lang w:val="en-US"/>
        </w:rPr>
        <w:t>PgR</w:t>
      </w:r>
      <w:proofErr w:type="spellEnd"/>
      <w:r w:rsidRPr="00A3311F">
        <w:rPr>
          <w:rFonts w:ascii="Times New Roman" w:hAnsi="Times New Roman" w:cs="Times New Roman"/>
          <w:sz w:val="20"/>
          <w:szCs w:val="20"/>
          <w:lang w:val="en-US"/>
        </w:rPr>
        <w:t xml:space="preserve"> = Progesterone receptor, HER2 = Human epidermal growth factor 2</w:t>
      </w:r>
      <w:r w:rsidR="001D058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1D058F" w:rsidRPr="00DF18A7">
        <w:rPr>
          <w:rFonts w:ascii="Times New Roman" w:hAnsi="Times New Roman" w:cs="Times New Roman"/>
          <w:sz w:val="20"/>
          <w:szCs w:val="20"/>
          <w:lang w:val="en-US"/>
        </w:rPr>
        <w:t>NHG = Nottingham histological grade</w:t>
      </w:r>
      <w:r w:rsidR="001D058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AB8B7B5" w14:textId="77777777" w:rsidR="00225103" w:rsidRPr="00225103" w:rsidRDefault="00225103">
      <w:pPr>
        <w:rPr>
          <w:lang w:val="en-US"/>
        </w:rPr>
      </w:pPr>
    </w:p>
    <w:sectPr w:rsidR="00225103" w:rsidRPr="00225103" w:rsidSect="00400E49">
      <w:pgSz w:w="11900" w:h="16840"/>
      <w:pgMar w:top="357" w:right="357" w:bottom="816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96"/>
    <w:rsid w:val="000041C9"/>
    <w:rsid w:val="00045669"/>
    <w:rsid w:val="000613B4"/>
    <w:rsid w:val="000910F3"/>
    <w:rsid w:val="000B0096"/>
    <w:rsid w:val="000B3895"/>
    <w:rsid w:val="000E7DCD"/>
    <w:rsid w:val="0011159F"/>
    <w:rsid w:val="001243C9"/>
    <w:rsid w:val="00135F82"/>
    <w:rsid w:val="0014496E"/>
    <w:rsid w:val="001916B2"/>
    <w:rsid w:val="001B7CC4"/>
    <w:rsid w:val="001D058F"/>
    <w:rsid w:val="001D2AA9"/>
    <w:rsid w:val="00225103"/>
    <w:rsid w:val="00243390"/>
    <w:rsid w:val="00246C92"/>
    <w:rsid w:val="00276EAE"/>
    <w:rsid w:val="00322387"/>
    <w:rsid w:val="00331B74"/>
    <w:rsid w:val="00344A2E"/>
    <w:rsid w:val="003D1F77"/>
    <w:rsid w:val="00400E49"/>
    <w:rsid w:val="00407ABB"/>
    <w:rsid w:val="004C58C5"/>
    <w:rsid w:val="004C7F4A"/>
    <w:rsid w:val="005357D5"/>
    <w:rsid w:val="005428BC"/>
    <w:rsid w:val="005B5F05"/>
    <w:rsid w:val="0060571C"/>
    <w:rsid w:val="0066653C"/>
    <w:rsid w:val="006A0F90"/>
    <w:rsid w:val="006B39BC"/>
    <w:rsid w:val="006D2ABF"/>
    <w:rsid w:val="006F03A9"/>
    <w:rsid w:val="007274A8"/>
    <w:rsid w:val="00830C3F"/>
    <w:rsid w:val="00835416"/>
    <w:rsid w:val="0086382F"/>
    <w:rsid w:val="00863E2E"/>
    <w:rsid w:val="00866CB0"/>
    <w:rsid w:val="00887440"/>
    <w:rsid w:val="00894FAF"/>
    <w:rsid w:val="008D2729"/>
    <w:rsid w:val="009051BD"/>
    <w:rsid w:val="00936C23"/>
    <w:rsid w:val="009B5F07"/>
    <w:rsid w:val="00A136C9"/>
    <w:rsid w:val="00A27D03"/>
    <w:rsid w:val="00A56FAC"/>
    <w:rsid w:val="00A77740"/>
    <w:rsid w:val="00A967A6"/>
    <w:rsid w:val="00AB3FA0"/>
    <w:rsid w:val="00B03FB4"/>
    <w:rsid w:val="00B41D27"/>
    <w:rsid w:val="00B6299A"/>
    <w:rsid w:val="00BB096B"/>
    <w:rsid w:val="00BD0B8F"/>
    <w:rsid w:val="00BE62A8"/>
    <w:rsid w:val="00C9435A"/>
    <w:rsid w:val="00D1370C"/>
    <w:rsid w:val="00D35461"/>
    <w:rsid w:val="00D5029A"/>
    <w:rsid w:val="00D51EDA"/>
    <w:rsid w:val="00D70C5B"/>
    <w:rsid w:val="00D73379"/>
    <w:rsid w:val="00E03326"/>
    <w:rsid w:val="00E51DF9"/>
    <w:rsid w:val="00EB1217"/>
    <w:rsid w:val="00EC1E1C"/>
    <w:rsid w:val="00F353D2"/>
    <w:rsid w:val="00F93C3B"/>
    <w:rsid w:val="00FC5C8E"/>
    <w:rsid w:val="00FE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21D8B0"/>
  <w15:chartTrackingRefBased/>
  <w15:docId w15:val="{79B4DAC6-0510-CF46-8BA8-265AA1A69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8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engtsson</dc:creator>
  <cp:keywords/>
  <dc:description/>
  <cp:lastModifiedBy>Ylva Bengtsson</cp:lastModifiedBy>
  <cp:revision>11</cp:revision>
  <dcterms:created xsi:type="dcterms:W3CDTF">2022-12-09T07:50:00Z</dcterms:created>
  <dcterms:modified xsi:type="dcterms:W3CDTF">2023-01-30T14:40:00Z</dcterms:modified>
</cp:coreProperties>
</file>